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DD15A" w14:textId="77777777" w:rsidR="00654E8F" w:rsidRPr="00AB69E2" w:rsidRDefault="00654E8F" w:rsidP="0001436A">
      <w:pPr>
        <w:pStyle w:val="SupplementaryMaterial"/>
        <w:rPr>
          <w:b w:val="0"/>
          <w:sz w:val="20"/>
          <w:szCs w:val="20"/>
        </w:rPr>
      </w:pPr>
      <w:r w:rsidRPr="00AB69E2">
        <w:rPr>
          <w:sz w:val="20"/>
          <w:szCs w:val="20"/>
        </w:rPr>
        <w:t>Supplementary Material</w:t>
      </w:r>
    </w:p>
    <w:p w14:paraId="1B1D538D" w14:textId="35E9DE9C" w:rsidR="00FB6BEE" w:rsidRPr="00AB69E2" w:rsidRDefault="00E47365" w:rsidP="00E47365">
      <w:pPr>
        <w:jc w:val="center"/>
        <w:rPr>
          <w:rFonts w:cs="Times New Roman"/>
          <w:sz w:val="20"/>
          <w:szCs w:val="20"/>
        </w:rPr>
      </w:pPr>
      <w:r w:rsidRPr="00E47365">
        <w:rPr>
          <w:rFonts w:cs="Times New Roman"/>
          <w:b/>
          <w:bCs/>
          <w:sz w:val="20"/>
          <w:szCs w:val="20"/>
        </w:rPr>
        <w:t>Impact of the COVID-19 pandemic on the work of clinical psychologists in Austria: results of a mixed methods study</w:t>
      </w:r>
    </w:p>
    <w:p w14:paraId="6C025F85" w14:textId="69ECB303" w:rsidR="00B84654" w:rsidRPr="00AB69E2" w:rsidRDefault="00D370D7" w:rsidP="00E47365">
      <w:pPr>
        <w:pStyle w:val="berschrift1"/>
        <w:numPr>
          <w:ilvl w:val="0"/>
          <w:numId w:val="0"/>
        </w:numPr>
        <w:ind w:left="567" w:hanging="567"/>
        <w:rPr>
          <w:sz w:val="20"/>
          <w:szCs w:val="20"/>
        </w:rPr>
      </w:pPr>
      <w:r w:rsidRPr="00AB69E2">
        <w:rPr>
          <w:sz w:val="20"/>
          <w:szCs w:val="20"/>
        </w:rPr>
        <w:t>Supplementary Figures and Tables</w:t>
      </w:r>
    </w:p>
    <w:tbl>
      <w:tblPr>
        <w:tblStyle w:val="Tabellenraster"/>
        <w:tblW w:w="0" w:type="auto"/>
        <w:tblInd w:w="284" w:type="dxa"/>
        <w:tblLook w:val="04A0" w:firstRow="1" w:lastRow="0" w:firstColumn="1" w:lastColumn="0" w:noHBand="0" w:noVBand="1"/>
      </w:tblPr>
      <w:tblGrid>
        <w:gridCol w:w="7479"/>
        <w:gridCol w:w="1309"/>
      </w:tblGrid>
      <w:tr w:rsidR="00B84654" w:rsidRPr="00AB69E2" w14:paraId="7559D6E4" w14:textId="77777777" w:rsidTr="00D72351">
        <w:trPr>
          <w:trHeight w:val="340"/>
        </w:trPr>
        <w:tc>
          <w:tcPr>
            <w:tcW w:w="8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CAD4" w14:textId="1A7A613C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 xml:space="preserve">Suppl. Table </w:t>
            </w:r>
            <w:r w:rsidR="007C29B8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S</w:t>
            </w: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1</w:t>
            </w:r>
          </w:p>
        </w:tc>
      </w:tr>
      <w:tr w:rsidR="00B84654" w:rsidRPr="00AB69E2" w14:paraId="1C7E4534" w14:textId="77777777" w:rsidTr="00D72351">
        <w:trPr>
          <w:trHeight w:val="340"/>
        </w:trPr>
        <w:tc>
          <w:tcPr>
            <w:tcW w:w="8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95EBA8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Study sample characteristics</w:t>
            </w:r>
          </w:p>
        </w:tc>
      </w:tr>
      <w:tr w:rsidR="00B84654" w:rsidRPr="00AB69E2" w14:paraId="12BCD3A3" w14:textId="77777777" w:rsidTr="00D72351">
        <w:trPr>
          <w:trHeight w:val="340"/>
        </w:trPr>
        <w:tc>
          <w:tcPr>
            <w:tcW w:w="8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31A612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Gender</w:t>
            </w:r>
          </w:p>
        </w:tc>
      </w:tr>
      <w:tr w:rsidR="00B84654" w:rsidRPr="00AB69E2" w14:paraId="1F981553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D88C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 xml:space="preserve">  Female, % (N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65E1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91.9 (158)</w:t>
            </w:r>
          </w:p>
        </w:tc>
      </w:tr>
      <w:tr w:rsidR="00B84654" w:rsidRPr="00AB69E2" w14:paraId="7018EE04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C78D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 xml:space="preserve">  Male, % (N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411D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8.1 (14)</w:t>
            </w:r>
          </w:p>
        </w:tc>
      </w:tr>
      <w:tr w:rsidR="00B84654" w:rsidRPr="00AB69E2" w14:paraId="19BB4B48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12A8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Age in years, M (SD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6C9A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44.9 (7.97)</w:t>
            </w:r>
          </w:p>
        </w:tc>
      </w:tr>
      <w:tr w:rsidR="00B84654" w:rsidRPr="00AB69E2" w14:paraId="5E91658E" w14:textId="77777777" w:rsidTr="00D72351">
        <w:trPr>
          <w:trHeight w:val="340"/>
        </w:trPr>
        <w:tc>
          <w:tcPr>
            <w:tcW w:w="8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BC08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Region</w:t>
            </w:r>
          </w:p>
        </w:tc>
      </w:tr>
      <w:tr w:rsidR="00B84654" w:rsidRPr="00AB69E2" w14:paraId="09BFC202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F2F3" w14:textId="76AA3BEC" w:rsidR="00B84654" w:rsidRPr="00AB69E2" w:rsidRDefault="00E47365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 xml:space="preserve">  </w:t>
            </w:r>
            <w:r w:rsidR="00B84654"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Eastern Austria, % (N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F923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44.7 (77)</w:t>
            </w:r>
          </w:p>
        </w:tc>
      </w:tr>
      <w:tr w:rsidR="00B84654" w:rsidRPr="00AB69E2" w14:paraId="747DA733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77CF" w14:textId="08D8F8BA" w:rsidR="00B84654" w:rsidRPr="00AB69E2" w:rsidRDefault="00E47365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 xml:space="preserve">  </w:t>
            </w:r>
            <w:r w:rsidR="00B84654"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Southern Austria, % (N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F2B3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22.7 (39)</w:t>
            </w:r>
          </w:p>
        </w:tc>
      </w:tr>
      <w:tr w:rsidR="00B84654" w:rsidRPr="00AB69E2" w14:paraId="4A74EA24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3821" w14:textId="28EB3334" w:rsidR="00B84654" w:rsidRPr="00AB69E2" w:rsidRDefault="00E47365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 xml:space="preserve">  </w:t>
            </w:r>
            <w:r w:rsidR="00B84654"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Western Austria, % (N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1358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32.6 (56)</w:t>
            </w:r>
          </w:p>
        </w:tc>
      </w:tr>
      <w:tr w:rsidR="00B84654" w:rsidRPr="00AB69E2" w14:paraId="2FACC59A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3263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Professional experience in years, M (SD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A223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13.9 (7.72)</w:t>
            </w:r>
          </w:p>
        </w:tc>
      </w:tr>
      <w:tr w:rsidR="00B84654" w:rsidRPr="00AB69E2" w14:paraId="707C696C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567DB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Number of patients treated per week, M (SD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E7A5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14.1 (9.36)</w:t>
            </w:r>
          </w:p>
        </w:tc>
      </w:tr>
      <w:tr w:rsidR="00B84654" w:rsidRPr="00AB69E2" w14:paraId="7E8D8BA9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552F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 xml:space="preserve">  Proportion of patients treated in personal contact, % (SD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DD24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85.2 (20.96)</w:t>
            </w:r>
          </w:p>
        </w:tc>
      </w:tr>
      <w:tr w:rsidR="00B84654" w:rsidRPr="00AB69E2" w14:paraId="10B92555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CD94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 xml:space="preserve">  Proportion of patients treated via the Internet, % (SD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71EB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7.86 (14.72)</w:t>
            </w:r>
          </w:p>
        </w:tc>
      </w:tr>
      <w:tr w:rsidR="00B84654" w:rsidRPr="00AB69E2" w14:paraId="7138C5EA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E301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 xml:space="preserve">  Proportion of patients treated via the telephone, % (SD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6EE3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6.93 (14.63)</w:t>
            </w:r>
          </w:p>
        </w:tc>
      </w:tr>
      <w:tr w:rsidR="00B84654" w:rsidRPr="00AB69E2" w14:paraId="67936942" w14:textId="77777777" w:rsidTr="00D72351">
        <w:trPr>
          <w:trHeight w:val="340"/>
        </w:trPr>
        <w:tc>
          <w:tcPr>
            <w:tcW w:w="8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9ED7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 xml:space="preserve">Form of employment as clinical psychologist </w:t>
            </w:r>
          </w:p>
        </w:tc>
      </w:tr>
      <w:tr w:rsidR="00B84654" w:rsidRPr="00AB69E2" w14:paraId="3FCC3B96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E9F0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 xml:space="preserve">  Private practice, % (N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5150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74.4 (128)</w:t>
            </w:r>
          </w:p>
        </w:tc>
      </w:tr>
      <w:tr w:rsidR="00B84654" w:rsidRPr="00AB69E2" w14:paraId="0785409C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B4F3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 xml:space="preserve">  Outpatient facility, % (N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7E62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37.8 (65)</w:t>
            </w:r>
          </w:p>
        </w:tc>
      </w:tr>
      <w:tr w:rsidR="00B84654" w:rsidRPr="00AB69E2" w14:paraId="5AF508A8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4D55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 xml:space="preserve">  Inpatient facility, %(N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F733E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27.3 (47)</w:t>
            </w:r>
          </w:p>
        </w:tc>
      </w:tr>
      <w:tr w:rsidR="00B84654" w:rsidRPr="00AB69E2" w14:paraId="6AD3BD24" w14:textId="77777777" w:rsidTr="00D72351">
        <w:trPr>
          <w:trHeight w:val="340"/>
        </w:trPr>
        <w:tc>
          <w:tcPr>
            <w:tcW w:w="8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0DE5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Income</w:t>
            </w:r>
          </w:p>
        </w:tc>
      </w:tr>
      <w:tr w:rsidR="00B84654" w:rsidRPr="00AB69E2" w14:paraId="195B3665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FBB2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 xml:space="preserve">  Only clinical psychology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D1F9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41.3 (71)</w:t>
            </w:r>
          </w:p>
        </w:tc>
      </w:tr>
      <w:tr w:rsidR="00B84654" w:rsidRPr="00AB69E2" w14:paraId="1B82143C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7A9C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 xml:space="preserve">  Additional incom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9C2C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58.7 (101)</w:t>
            </w:r>
          </w:p>
        </w:tc>
      </w:tr>
      <w:tr w:rsidR="00B84654" w:rsidRPr="00AB69E2" w14:paraId="3B3ACC8A" w14:textId="77777777" w:rsidTr="00D72351">
        <w:trPr>
          <w:trHeight w:val="340"/>
        </w:trPr>
        <w:tc>
          <w:tcPr>
            <w:tcW w:w="8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09E0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Setting</w:t>
            </w:r>
          </w:p>
        </w:tc>
      </w:tr>
      <w:tr w:rsidR="00B84654" w:rsidRPr="00AB69E2" w14:paraId="08011153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8EC4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 xml:space="preserve">  Individual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DDBB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99.4 (171)</w:t>
            </w:r>
          </w:p>
        </w:tc>
      </w:tr>
      <w:tr w:rsidR="00B84654" w:rsidRPr="00AB69E2" w14:paraId="40F1A800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4E15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 xml:space="preserve">  Coupl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468E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23.3 (40)</w:t>
            </w:r>
          </w:p>
        </w:tc>
      </w:tr>
      <w:tr w:rsidR="00B84654" w:rsidRPr="00AB69E2" w14:paraId="4DD65D20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EFEE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 xml:space="preserve">  Famili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2E78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22.7 (39)</w:t>
            </w:r>
          </w:p>
        </w:tc>
      </w:tr>
      <w:tr w:rsidR="00B84654" w:rsidRPr="00AB69E2" w14:paraId="22900F76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82EC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 xml:space="preserve">  Group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5998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28.5 (49)</w:t>
            </w:r>
          </w:p>
        </w:tc>
      </w:tr>
      <w:tr w:rsidR="00B84654" w:rsidRPr="00AB69E2" w14:paraId="5BA3F6A1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E348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Patient group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0A96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</w:pPr>
          </w:p>
        </w:tc>
      </w:tr>
      <w:tr w:rsidR="00B84654" w:rsidRPr="00AB69E2" w14:paraId="4A13B412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6C09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 xml:space="preserve">  Only adult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5E2E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32.0 (55)</w:t>
            </w:r>
          </w:p>
        </w:tc>
      </w:tr>
      <w:tr w:rsidR="00B84654" w:rsidRPr="00AB69E2" w14:paraId="7CE99F88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FA91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 xml:space="preserve">  Only children and adolescent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9053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12.8 (22)</w:t>
            </w:r>
          </w:p>
        </w:tc>
      </w:tr>
      <w:tr w:rsidR="00B84654" w:rsidRPr="00AB69E2" w14:paraId="0F74DC92" w14:textId="77777777" w:rsidTr="00D72351">
        <w:trPr>
          <w:trHeight w:val="340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2D60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 xml:space="preserve">  Children, adolescents, and adult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9737" w14:textId="77777777" w:rsidR="00B84654" w:rsidRPr="00AB69E2" w:rsidRDefault="00B84654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Cs/>
                <w:spacing w:val="-1"/>
                <w:w w:val="105"/>
                <w:sz w:val="20"/>
                <w:szCs w:val="20"/>
              </w:rPr>
              <w:t>55.2(95)</w:t>
            </w:r>
          </w:p>
        </w:tc>
      </w:tr>
    </w:tbl>
    <w:p w14:paraId="47A1961E" w14:textId="77777777" w:rsidR="00B84654" w:rsidRPr="00AB69E2" w:rsidRDefault="00B84654" w:rsidP="00B84654">
      <w:pPr>
        <w:rPr>
          <w:rFonts w:cs="Times New Roman"/>
          <w:sz w:val="20"/>
          <w:szCs w:val="20"/>
        </w:rPr>
      </w:pPr>
    </w:p>
    <w:p w14:paraId="42B36C8F" w14:textId="77777777" w:rsidR="00B84654" w:rsidRPr="00AB69E2" w:rsidRDefault="00B84654" w:rsidP="00B84654">
      <w:pPr>
        <w:rPr>
          <w:rFonts w:cs="Times New Roman"/>
          <w:sz w:val="20"/>
          <w:szCs w:val="20"/>
        </w:rPr>
      </w:pPr>
    </w:p>
    <w:p w14:paraId="6804C3C1" w14:textId="4C838D53" w:rsidR="00497234" w:rsidRPr="00AB69E2" w:rsidRDefault="00497234" w:rsidP="00497234">
      <w:pPr>
        <w:pStyle w:val="Textkrper"/>
        <w:spacing w:line="244" w:lineRule="auto"/>
        <w:ind w:left="375" w:right="674"/>
        <w:jc w:val="both"/>
        <w:rPr>
          <w:rFonts w:ascii="Times New Roman" w:hAnsi="Times New Roman" w:cs="Times New Roman"/>
          <w:sz w:val="20"/>
          <w:szCs w:val="20"/>
        </w:rPr>
      </w:pPr>
      <w:r w:rsidRPr="00AB69E2">
        <w:rPr>
          <w:rFonts w:ascii="Times New Roman" w:hAnsi="Times New Roman" w:cs="Times New Roman"/>
          <w:b/>
          <w:spacing w:val="-1"/>
          <w:w w:val="105"/>
          <w:sz w:val="20"/>
          <w:szCs w:val="20"/>
        </w:rPr>
        <w:t>Suppl.</w:t>
      </w:r>
      <w:r w:rsidRPr="00AB69E2">
        <w:rPr>
          <w:rFonts w:ascii="Times New Roman" w:hAnsi="Times New Roman" w:cs="Times New Roman"/>
          <w:b/>
          <w:spacing w:val="-8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b/>
          <w:spacing w:val="-1"/>
          <w:w w:val="105"/>
          <w:sz w:val="20"/>
          <w:szCs w:val="20"/>
        </w:rPr>
        <w:t>Table</w:t>
      </w:r>
      <w:r w:rsidRPr="00AB69E2">
        <w:rPr>
          <w:rFonts w:ascii="Times New Roman" w:hAnsi="Times New Roman" w:cs="Times New Roman"/>
          <w:b/>
          <w:spacing w:val="-9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b/>
          <w:spacing w:val="-1"/>
          <w:w w:val="105"/>
          <w:sz w:val="20"/>
          <w:szCs w:val="20"/>
        </w:rPr>
        <w:t>S</w:t>
      </w:r>
      <w:r w:rsidR="00B84654" w:rsidRPr="00AB69E2">
        <w:rPr>
          <w:rFonts w:ascii="Times New Roman" w:hAnsi="Times New Roman" w:cs="Times New Roman"/>
          <w:b/>
          <w:spacing w:val="-1"/>
          <w:w w:val="105"/>
          <w:sz w:val="20"/>
          <w:szCs w:val="20"/>
        </w:rPr>
        <w:t>2</w:t>
      </w:r>
      <w:r w:rsidRPr="00AB69E2">
        <w:rPr>
          <w:rFonts w:ascii="Times New Roman" w:hAnsi="Times New Roman" w:cs="Times New Roman"/>
          <w:b/>
          <w:spacing w:val="-1"/>
          <w:w w:val="105"/>
          <w:sz w:val="20"/>
          <w:szCs w:val="20"/>
        </w:rPr>
        <w:t>.</w:t>
      </w:r>
      <w:r w:rsidRPr="00AB69E2">
        <w:rPr>
          <w:rFonts w:ascii="Times New Roman" w:hAnsi="Times New Roman" w:cs="Times New Roman"/>
          <w:b/>
          <w:spacing w:val="-8"/>
          <w:w w:val="105"/>
          <w:sz w:val="20"/>
          <w:szCs w:val="20"/>
        </w:rPr>
        <w:t xml:space="preserve"> </w:t>
      </w:r>
      <w:r w:rsidR="00FB095C" w:rsidRPr="00AB69E2">
        <w:rPr>
          <w:rFonts w:ascii="Times New Roman" w:hAnsi="Times New Roman" w:cs="Times New Roman"/>
          <w:spacing w:val="-7"/>
          <w:w w:val="105"/>
          <w:sz w:val="20"/>
          <w:szCs w:val="20"/>
        </w:rPr>
        <w:t>P</w:t>
      </w:r>
      <w:r w:rsidRPr="00AB69E2">
        <w:rPr>
          <w:rFonts w:ascii="Times New Roman" w:hAnsi="Times New Roman" w:cs="Times New Roman"/>
          <w:spacing w:val="-1"/>
          <w:w w:val="105"/>
          <w:sz w:val="20"/>
          <w:szCs w:val="20"/>
        </w:rPr>
        <w:t>ercentage</w:t>
      </w:r>
      <w:r w:rsidRPr="00AB69E2">
        <w:rPr>
          <w:rFonts w:ascii="Times New Roman" w:hAnsi="Times New Roman" w:cs="Times New Roman"/>
          <w:spacing w:val="-7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of</w:t>
      </w:r>
      <w:r w:rsidRPr="00AB69E2">
        <w:rPr>
          <w:rFonts w:ascii="Times New Roman" w:hAnsi="Times New Roman" w:cs="Times New Roman"/>
          <w:spacing w:val="-9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respondents</w:t>
      </w:r>
      <w:r w:rsidRPr="00AB69E2">
        <w:rPr>
          <w:rFonts w:ascii="Times New Roman" w:hAnsi="Times New Roman" w:cs="Times New Roman"/>
          <w:spacing w:val="-6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reporting</w:t>
      </w:r>
      <w:r w:rsidRPr="00AB69E2">
        <w:rPr>
          <w:rFonts w:ascii="Times New Roman" w:hAnsi="Times New Roman" w:cs="Times New Roman"/>
          <w:spacing w:val="-9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each</w:t>
      </w:r>
      <w:r w:rsidRPr="00AB69E2">
        <w:rPr>
          <w:rFonts w:ascii="Times New Roman" w:hAnsi="Times New Roman" w:cs="Times New Roman"/>
          <w:spacing w:val="-8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main</w:t>
      </w:r>
      <w:r w:rsidRPr="00AB69E2">
        <w:rPr>
          <w:rFonts w:ascii="Times New Roman" w:hAnsi="Times New Roman" w:cs="Times New Roman"/>
          <w:spacing w:val="-8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category</w:t>
      </w:r>
      <w:r w:rsidRPr="00AB69E2">
        <w:rPr>
          <w:rFonts w:ascii="Times New Roman" w:hAnsi="Times New Roman" w:cs="Times New Roman"/>
          <w:spacing w:val="-8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(in</w:t>
      </w:r>
      <w:r w:rsidRPr="00AB69E2">
        <w:rPr>
          <w:rFonts w:ascii="Times New Roman" w:hAnsi="Times New Roman" w:cs="Times New Roman"/>
          <w:spacing w:val="-42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bold)</w:t>
      </w:r>
      <w:r w:rsidRPr="00AB69E2">
        <w:rPr>
          <w:rFonts w:ascii="Times New Roman" w:hAnsi="Times New Roman" w:cs="Times New Roman"/>
          <w:spacing w:val="-6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and</w:t>
      </w:r>
      <w:r w:rsidRPr="00AB69E2">
        <w:rPr>
          <w:rFonts w:ascii="Times New Roman" w:hAnsi="Times New Roman" w:cs="Times New Roman"/>
          <w:spacing w:val="-5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subcategory</w:t>
      </w:r>
      <w:r w:rsidRPr="00AB69E2">
        <w:rPr>
          <w:rFonts w:ascii="Times New Roman" w:hAnsi="Times New Roman" w:cs="Times New Roman"/>
          <w:spacing w:val="-4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of</w:t>
      </w:r>
      <w:r w:rsidRPr="00AB69E2">
        <w:rPr>
          <w:rFonts w:ascii="Times New Roman" w:hAnsi="Times New Roman" w:cs="Times New Roman"/>
          <w:spacing w:val="-4"/>
          <w:w w:val="105"/>
          <w:sz w:val="20"/>
          <w:szCs w:val="20"/>
        </w:rPr>
        <w:t xml:space="preserve"> </w:t>
      </w:r>
      <w:r w:rsidR="00FB095C" w:rsidRPr="00AB69E2">
        <w:rPr>
          <w:rFonts w:ascii="Times New Roman" w:hAnsi="Times New Roman" w:cs="Times New Roman"/>
          <w:w w:val="105"/>
          <w:sz w:val="20"/>
          <w:szCs w:val="20"/>
        </w:rPr>
        <w:t>changes</w:t>
      </w:r>
      <w:r w:rsidR="00FB095C" w:rsidRPr="00AB69E2">
        <w:rPr>
          <w:rFonts w:ascii="Times New Roman" w:hAnsi="Times New Roman" w:cs="Times New Roman"/>
          <w:spacing w:val="-3"/>
          <w:w w:val="105"/>
          <w:sz w:val="20"/>
          <w:szCs w:val="20"/>
        </w:rPr>
        <w:t xml:space="preserve"> </w:t>
      </w:r>
      <w:r w:rsidR="00FB095C" w:rsidRPr="00AB69E2">
        <w:rPr>
          <w:rFonts w:ascii="Times New Roman" w:hAnsi="Times New Roman" w:cs="Times New Roman"/>
          <w:w w:val="105"/>
          <w:sz w:val="20"/>
          <w:szCs w:val="20"/>
        </w:rPr>
        <w:t>in the</w:t>
      </w:r>
      <w:r w:rsidR="0004100A">
        <w:rPr>
          <w:rFonts w:ascii="Times New Roman" w:hAnsi="Times New Roman" w:cs="Times New Roman"/>
          <w:w w:val="105"/>
          <w:sz w:val="20"/>
          <w:szCs w:val="20"/>
        </w:rPr>
        <w:t>ir</w:t>
      </w:r>
      <w:r w:rsidR="00FB095C" w:rsidRPr="00AB69E2">
        <w:rPr>
          <w:rFonts w:ascii="Times New Roman" w:hAnsi="Times New Roman" w:cs="Times New Roman"/>
          <w:w w:val="105"/>
          <w:sz w:val="20"/>
          <w:szCs w:val="20"/>
        </w:rPr>
        <w:t xml:space="preserve"> work </w:t>
      </w:r>
      <w:r w:rsidR="007C29B8">
        <w:rPr>
          <w:rFonts w:ascii="Times New Roman" w:hAnsi="Times New Roman" w:cs="Times New Roman"/>
          <w:w w:val="105"/>
          <w:sz w:val="20"/>
          <w:szCs w:val="20"/>
        </w:rPr>
        <w:t>as</w:t>
      </w:r>
      <w:r w:rsidR="00FB095C" w:rsidRPr="00AB69E2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r w:rsidR="0004100A">
        <w:rPr>
          <w:rFonts w:ascii="Times New Roman" w:hAnsi="Times New Roman" w:cs="Times New Roman"/>
          <w:w w:val="105"/>
          <w:sz w:val="20"/>
          <w:szCs w:val="20"/>
        </w:rPr>
        <w:t xml:space="preserve">a </w:t>
      </w:r>
      <w:r w:rsidR="00FB095C" w:rsidRPr="00AB69E2">
        <w:rPr>
          <w:rFonts w:ascii="Times New Roman" w:hAnsi="Times New Roman" w:cs="Times New Roman"/>
          <w:w w:val="105"/>
          <w:sz w:val="20"/>
          <w:szCs w:val="20"/>
        </w:rPr>
        <w:t>clinical psychologist</w:t>
      </w:r>
      <w:r w:rsidR="0004100A">
        <w:rPr>
          <w:rFonts w:ascii="Times New Roman" w:hAnsi="Times New Roman" w:cs="Times New Roman"/>
          <w:w w:val="105"/>
          <w:sz w:val="20"/>
          <w:szCs w:val="20"/>
        </w:rPr>
        <w:t>s</w:t>
      </w:r>
      <w:r w:rsidR="00FB095C" w:rsidRPr="00AB69E2">
        <w:rPr>
          <w:rFonts w:ascii="Times New Roman" w:hAnsi="Times New Roman" w:cs="Times New Roman"/>
          <w:w w:val="105"/>
          <w:sz w:val="20"/>
          <w:szCs w:val="20"/>
        </w:rPr>
        <w:t xml:space="preserve"> in Austria</w:t>
      </w:r>
      <w:r w:rsidR="00FB095C" w:rsidRPr="00AB69E2" w:rsidDel="00FB095C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r w:rsidR="00FB095C" w:rsidRPr="00AB69E2">
        <w:rPr>
          <w:rFonts w:ascii="Times New Roman" w:hAnsi="Times New Roman" w:cs="Times New Roman"/>
          <w:w w:val="105"/>
          <w:sz w:val="20"/>
          <w:szCs w:val="20"/>
        </w:rPr>
        <w:t>due to</w:t>
      </w:r>
      <w:r w:rsidR="00557C92" w:rsidRPr="00AB69E2">
        <w:rPr>
          <w:rFonts w:ascii="Times New Roman" w:hAnsi="Times New Roman" w:cs="Times New Roman"/>
          <w:w w:val="105"/>
          <w:sz w:val="20"/>
          <w:szCs w:val="20"/>
        </w:rPr>
        <w:t xml:space="preserve"> the COVID-19 pandemic</w:t>
      </w:r>
      <w:r w:rsidR="00FB6BEE" w:rsidRPr="00AB69E2">
        <w:rPr>
          <w:rFonts w:ascii="Times New Roman" w:hAnsi="Times New Roman" w:cs="Times New Roman"/>
          <w:w w:val="105"/>
          <w:sz w:val="20"/>
          <w:szCs w:val="20"/>
        </w:rPr>
        <w:t xml:space="preserve">. Question </w:t>
      </w:r>
      <w:r w:rsidR="00FB6BEE" w:rsidRPr="00AB69E2">
        <w:rPr>
          <w:rFonts w:ascii="Times New Roman" w:hAnsi="Times New Roman" w:cs="Times New Roman"/>
          <w:spacing w:val="-3"/>
          <w:w w:val="105"/>
          <w:sz w:val="20"/>
          <w:szCs w:val="20"/>
        </w:rPr>
        <w:t>1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:</w:t>
      </w:r>
      <w:r w:rsidRPr="00AB69E2">
        <w:rPr>
          <w:rFonts w:ascii="Times New Roman" w:hAnsi="Times New Roman" w:cs="Times New Roman"/>
          <w:spacing w:val="-5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"</w:t>
      </w:r>
      <w:r w:rsidR="00FB6BEE" w:rsidRPr="00AB69E2">
        <w:rPr>
          <w:rFonts w:ascii="Times New Roman" w:hAnsi="Times New Roman" w:cs="Times New Roman"/>
          <w:sz w:val="20"/>
          <w:szCs w:val="20"/>
          <w:lang w:val="en-GB"/>
        </w:rPr>
        <w:t xml:space="preserve">What direct or indirect </w:t>
      </w:r>
      <w:r w:rsidR="00FB095C" w:rsidRPr="00AB69E2">
        <w:rPr>
          <w:rFonts w:ascii="Times New Roman" w:hAnsi="Times New Roman" w:cs="Times New Roman"/>
          <w:sz w:val="20"/>
          <w:szCs w:val="20"/>
          <w:lang w:val="en-GB"/>
        </w:rPr>
        <w:t xml:space="preserve">effect </w:t>
      </w:r>
      <w:r w:rsidR="00FB6BEE" w:rsidRPr="00AB69E2">
        <w:rPr>
          <w:rFonts w:ascii="Times New Roman" w:hAnsi="Times New Roman" w:cs="Times New Roman"/>
          <w:sz w:val="20"/>
          <w:szCs w:val="20"/>
          <w:lang w:val="en-GB"/>
        </w:rPr>
        <w:t>did the pandemic have on your work as a clinical psychologist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?".</w:t>
      </w:r>
    </w:p>
    <w:p w14:paraId="19D6A220" w14:textId="77777777" w:rsidR="00497234" w:rsidRPr="00AB69E2" w:rsidRDefault="00497234" w:rsidP="00497234">
      <w:pPr>
        <w:pStyle w:val="Textkrper"/>
        <w:spacing w:before="11" w:after="1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Normal"/>
        <w:tblW w:w="0" w:type="auto"/>
        <w:tblInd w:w="246" w:type="dxa"/>
        <w:tblLayout w:type="fixed"/>
        <w:tblLook w:val="01E0" w:firstRow="1" w:lastRow="1" w:firstColumn="1" w:lastColumn="1" w:noHBand="0" w:noVBand="0"/>
      </w:tblPr>
      <w:tblGrid>
        <w:gridCol w:w="5229"/>
        <w:gridCol w:w="1404"/>
        <w:gridCol w:w="2193"/>
      </w:tblGrid>
      <w:tr w:rsidR="00497234" w:rsidRPr="00AB69E2" w14:paraId="538AAA5C" w14:textId="77777777" w:rsidTr="00DD1DF0">
        <w:trPr>
          <w:trHeight w:val="180"/>
        </w:trPr>
        <w:tc>
          <w:tcPr>
            <w:tcW w:w="522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A166563" w14:textId="77777777" w:rsidR="00497234" w:rsidRPr="00AB69E2" w:rsidRDefault="00497234">
            <w:pPr>
              <w:pStyle w:val="TableParagraph"/>
              <w:spacing w:line="161" w:lineRule="exact"/>
              <w:ind w:left="6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Categories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83C76E9" w14:textId="77777777" w:rsidR="00497234" w:rsidRPr="00AB69E2" w:rsidRDefault="00497234">
            <w:pPr>
              <w:pStyle w:val="TableParagraph"/>
              <w:spacing w:line="161" w:lineRule="exact"/>
              <w:ind w:right="149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i/>
                <w:w w:val="102"/>
                <w:sz w:val="20"/>
                <w:szCs w:val="20"/>
              </w:rPr>
              <w:t>n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2AA8A5C" w14:textId="77777777" w:rsidR="00497234" w:rsidRPr="00AB69E2" w:rsidRDefault="00497234">
            <w:pPr>
              <w:pStyle w:val="TableParagraph"/>
              <w:spacing w:line="161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w w:val="102"/>
                <w:sz w:val="20"/>
                <w:szCs w:val="20"/>
              </w:rPr>
              <w:t>%</w:t>
            </w:r>
          </w:p>
        </w:tc>
      </w:tr>
      <w:tr w:rsidR="00497234" w:rsidRPr="00AB69E2" w14:paraId="704F49ED" w14:textId="77777777" w:rsidTr="00DD1DF0">
        <w:trPr>
          <w:trHeight w:val="291"/>
        </w:trPr>
        <w:tc>
          <w:tcPr>
            <w:tcW w:w="5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9B67B71" w14:textId="037BD609" w:rsidR="00497234" w:rsidRPr="00AB69E2" w:rsidRDefault="00DD1DF0">
            <w:pPr>
              <w:pStyle w:val="TableParagraph"/>
              <w:spacing w:before="60" w:line="211" w:lineRule="exact"/>
              <w:ind w:left="6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Impact of the pandemic o</w:t>
            </w:r>
            <w:r w:rsidR="00A76CCB"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n</w:t>
            </w: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 xml:space="preserve"> the number of patients  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8AA66BB" w14:textId="5494D0E9" w:rsidR="00497234" w:rsidRPr="00AB69E2" w:rsidRDefault="00927DF0">
            <w:pPr>
              <w:pStyle w:val="TableParagraph"/>
              <w:spacing w:before="60" w:line="211" w:lineRule="exact"/>
              <w:ind w:right="66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75</w:t>
            </w:r>
          </w:p>
        </w:tc>
        <w:tc>
          <w:tcPr>
            <w:tcW w:w="2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C33F51D" w14:textId="73A058EA" w:rsidR="00497234" w:rsidRPr="00AB69E2" w:rsidRDefault="00A76CCB">
            <w:pPr>
              <w:pStyle w:val="TableParagraph"/>
              <w:spacing w:before="60" w:line="211" w:lineRule="exact"/>
              <w:ind w:left="43" w:right="4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43.6</w:t>
            </w:r>
            <w:r w:rsidR="00497234"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%</w:t>
            </w:r>
          </w:p>
        </w:tc>
      </w:tr>
      <w:tr w:rsidR="00497234" w:rsidRPr="00AB69E2" w14:paraId="040C8409" w14:textId="77777777" w:rsidTr="00DD1DF0">
        <w:trPr>
          <w:trHeight w:val="327"/>
        </w:trPr>
        <w:tc>
          <w:tcPr>
            <w:tcW w:w="522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CD3F49F" w14:textId="400DB0BA" w:rsidR="00497234" w:rsidRPr="00AB69E2" w:rsidRDefault="00A76CCB">
            <w:pPr>
              <w:pStyle w:val="TableParagraph"/>
              <w:spacing w:before="48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Increase</w:t>
            </w:r>
            <w:r w:rsidR="00DD1DF0" w:rsidRPr="00AB69E2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 xml:space="preserve"> in the number of patients 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A5C4469" w14:textId="5345D2ED" w:rsidR="00497234" w:rsidRPr="00AB69E2" w:rsidRDefault="00927DF0">
            <w:pPr>
              <w:pStyle w:val="TableParagraph"/>
              <w:spacing w:before="48"/>
              <w:ind w:right="1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1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0B96961" w14:textId="0204481D" w:rsidR="00497234" w:rsidRPr="00AB69E2" w:rsidRDefault="00A76CCB">
            <w:pPr>
              <w:pStyle w:val="TableParagraph"/>
              <w:spacing w:before="48"/>
              <w:ind w:left="43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25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.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0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%</w:t>
            </w:r>
          </w:p>
        </w:tc>
      </w:tr>
      <w:tr w:rsidR="00497234" w:rsidRPr="00AB69E2" w14:paraId="7FE4E50B" w14:textId="77777777" w:rsidTr="00DD1DF0">
        <w:trPr>
          <w:trHeight w:val="280"/>
        </w:trPr>
        <w:tc>
          <w:tcPr>
            <w:tcW w:w="5229" w:type="dxa"/>
            <w:hideMark/>
          </w:tcPr>
          <w:p w14:paraId="6F31FFEB" w14:textId="54E80175" w:rsidR="00497234" w:rsidRPr="00AB69E2" w:rsidRDefault="00DD1DF0">
            <w:pPr>
              <w:pStyle w:val="TableParagraph"/>
              <w:spacing w:before="1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 xml:space="preserve">Decrease in the number of patients </w:t>
            </w:r>
          </w:p>
        </w:tc>
        <w:tc>
          <w:tcPr>
            <w:tcW w:w="1404" w:type="dxa"/>
            <w:hideMark/>
          </w:tcPr>
          <w:p w14:paraId="6C33D27B" w14:textId="7E8DF2BD" w:rsidR="00497234" w:rsidRPr="00AB69E2" w:rsidRDefault="00927DF0">
            <w:pPr>
              <w:pStyle w:val="TableParagraph"/>
              <w:spacing w:before="1"/>
              <w:ind w:right="11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93" w:type="dxa"/>
            <w:hideMark/>
          </w:tcPr>
          <w:p w14:paraId="1B1E991E" w14:textId="159B97C6" w:rsidR="00497234" w:rsidRPr="00AB69E2" w:rsidRDefault="00A76CCB">
            <w:pPr>
              <w:pStyle w:val="TableParagraph"/>
              <w:spacing w:before="1"/>
              <w:ind w:left="43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22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.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1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%</w:t>
            </w:r>
          </w:p>
        </w:tc>
      </w:tr>
      <w:tr w:rsidR="00497234" w:rsidRPr="00AB69E2" w14:paraId="51B3AC6C" w14:textId="77777777" w:rsidTr="00DD1DF0">
        <w:trPr>
          <w:trHeight w:val="238"/>
        </w:trPr>
        <w:tc>
          <w:tcPr>
            <w:tcW w:w="522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84BB7A0" w14:textId="556706E5" w:rsidR="00497234" w:rsidRPr="00AB69E2" w:rsidRDefault="00DD1DF0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 xml:space="preserve">Impact of the pandemic on </w:t>
            </w:r>
            <w:r w:rsidR="0049326E"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 xml:space="preserve">the </w:t>
            </w: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 xml:space="preserve">treatment setting 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BD05AE1" w14:textId="43D72618" w:rsidR="00497234" w:rsidRPr="00AB69E2" w:rsidRDefault="00927DF0">
            <w:pPr>
              <w:pStyle w:val="TableParagraph"/>
              <w:spacing w:before="6" w:line="212" w:lineRule="exact"/>
              <w:ind w:right="66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z w:val="20"/>
                <w:szCs w:val="20"/>
              </w:rPr>
              <w:t>7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33B36D7" w14:textId="04D65272" w:rsidR="00497234" w:rsidRPr="00AB69E2" w:rsidRDefault="0049326E">
            <w:pPr>
              <w:pStyle w:val="TableParagraph"/>
              <w:spacing w:before="6" w:line="212" w:lineRule="exact"/>
              <w:ind w:left="43" w:right="4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40</w:t>
            </w:r>
            <w:r w:rsidR="00497234"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.</w:t>
            </w:r>
            <w:r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7</w:t>
            </w:r>
            <w:r w:rsidR="00497234"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%</w:t>
            </w:r>
          </w:p>
        </w:tc>
      </w:tr>
      <w:tr w:rsidR="00497234" w:rsidRPr="00AB69E2" w14:paraId="0F8F86AC" w14:textId="77777777" w:rsidTr="00DD1DF0">
        <w:trPr>
          <w:trHeight w:val="327"/>
        </w:trPr>
        <w:tc>
          <w:tcPr>
            <w:tcW w:w="522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4EA8EA9" w14:textId="01A6F28E" w:rsidR="00497234" w:rsidRPr="00AB69E2" w:rsidRDefault="0049326E">
            <w:pPr>
              <w:pStyle w:val="TableParagraph"/>
              <w:spacing w:before="48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>Voice</w:t>
            </w:r>
            <w:r w:rsidR="00DD1DF0" w:rsidRPr="00AB69E2">
              <w:rPr>
                <w:rFonts w:ascii="Times New Roman" w:hAnsi="Times New Roman" w:cs="Times New Roman"/>
                <w:sz w:val="20"/>
                <w:szCs w:val="20"/>
              </w:rPr>
              <w:t xml:space="preserve"> and Video call</w:t>
            </w:r>
            <w:r w:rsidR="00FB095C" w:rsidRPr="00AB69E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D1DF0" w:rsidRPr="00AB69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56FEB05" w14:textId="6D5DD462" w:rsidR="00497234" w:rsidRPr="00AB69E2" w:rsidRDefault="00927DF0">
            <w:pPr>
              <w:pStyle w:val="TableParagraph"/>
              <w:spacing w:before="48"/>
              <w:ind w:right="11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44</w:t>
            </w:r>
          </w:p>
        </w:tc>
        <w:tc>
          <w:tcPr>
            <w:tcW w:w="21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19801F3" w14:textId="7F1AADA2" w:rsidR="00497234" w:rsidRPr="00AB69E2" w:rsidRDefault="0049326E">
            <w:pPr>
              <w:pStyle w:val="TableParagraph"/>
              <w:spacing w:before="48"/>
              <w:ind w:left="42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25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.6%</w:t>
            </w:r>
          </w:p>
        </w:tc>
      </w:tr>
      <w:tr w:rsidR="00497234" w:rsidRPr="00AB69E2" w14:paraId="7D60F0EE" w14:textId="77777777" w:rsidTr="00DD1DF0">
        <w:trPr>
          <w:trHeight w:val="280"/>
        </w:trPr>
        <w:tc>
          <w:tcPr>
            <w:tcW w:w="5229" w:type="dxa"/>
            <w:hideMark/>
          </w:tcPr>
          <w:p w14:paraId="102E1B3A" w14:textId="4E9719ED" w:rsidR="00497234" w:rsidRPr="00AB69E2" w:rsidRDefault="0049326E">
            <w:pPr>
              <w:pStyle w:val="TableParagraph"/>
              <w:spacing w:before="1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Wearing a m</w:t>
            </w:r>
            <w:r w:rsidR="00DD1DF0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ask </w:t>
            </w:r>
          </w:p>
        </w:tc>
        <w:tc>
          <w:tcPr>
            <w:tcW w:w="1404" w:type="dxa"/>
            <w:hideMark/>
          </w:tcPr>
          <w:p w14:paraId="53D73006" w14:textId="694EEFEC" w:rsidR="00497234" w:rsidRPr="00AB69E2" w:rsidRDefault="00927DF0">
            <w:pPr>
              <w:pStyle w:val="TableParagraph"/>
              <w:spacing w:before="1"/>
              <w:ind w:right="1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25</w:t>
            </w:r>
          </w:p>
        </w:tc>
        <w:tc>
          <w:tcPr>
            <w:tcW w:w="2193" w:type="dxa"/>
            <w:hideMark/>
          </w:tcPr>
          <w:p w14:paraId="015A399D" w14:textId="476E71D9" w:rsidR="00497234" w:rsidRPr="00AB69E2" w:rsidRDefault="0049326E">
            <w:pPr>
              <w:pStyle w:val="TableParagraph"/>
              <w:spacing w:before="1"/>
              <w:ind w:left="42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14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.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5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%</w:t>
            </w:r>
          </w:p>
        </w:tc>
      </w:tr>
      <w:tr w:rsidR="00497234" w:rsidRPr="00AB69E2" w14:paraId="3947A6B6" w14:textId="77777777" w:rsidTr="00DD1DF0">
        <w:trPr>
          <w:trHeight w:val="279"/>
        </w:trPr>
        <w:tc>
          <w:tcPr>
            <w:tcW w:w="5229" w:type="dxa"/>
            <w:hideMark/>
          </w:tcPr>
          <w:p w14:paraId="0B07E3CF" w14:textId="18739313" w:rsidR="00497234" w:rsidRPr="00AB69E2" w:rsidRDefault="00DD1DF0">
            <w:pPr>
              <w:pStyle w:val="TableParagraph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Other COVID-19 measures </w:t>
            </w:r>
          </w:p>
        </w:tc>
        <w:tc>
          <w:tcPr>
            <w:tcW w:w="1404" w:type="dxa"/>
            <w:hideMark/>
          </w:tcPr>
          <w:p w14:paraId="48BB3944" w14:textId="2D816CFD" w:rsidR="00497234" w:rsidRPr="00AB69E2" w:rsidRDefault="00927DF0">
            <w:pPr>
              <w:pStyle w:val="TableParagraph"/>
              <w:ind w:right="1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25</w:t>
            </w:r>
          </w:p>
        </w:tc>
        <w:tc>
          <w:tcPr>
            <w:tcW w:w="2193" w:type="dxa"/>
            <w:hideMark/>
          </w:tcPr>
          <w:p w14:paraId="5190C0F7" w14:textId="747A9DA1" w:rsidR="00497234" w:rsidRPr="00AB69E2" w:rsidRDefault="0049326E">
            <w:pPr>
              <w:pStyle w:val="TableParagraph"/>
              <w:ind w:left="42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14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.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5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%</w:t>
            </w:r>
          </w:p>
        </w:tc>
      </w:tr>
      <w:tr w:rsidR="00497234" w:rsidRPr="00AB69E2" w14:paraId="1B4F4359" w14:textId="77777777" w:rsidTr="00DD1DF0">
        <w:trPr>
          <w:trHeight w:val="236"/>
        </w:trPr>
        <w:tc>
          <w:tcPr>
            <w:tcW w:w="522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72A66F7" w14:textId="4AD3EC58" w:rsidR="00497234" w:rsidRPr="00AB69E2" w:rsidRDefault="00197B23">
            <w:pPr>
              <w:pStyle w:val="TableParagraph"/>
              <w:spacing w:before="6" w:line="210" w:lineRule="exact"/>
              <w:ind w:left="6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 xml:space="preserve">Impact of the pandemic on working conditions 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0BCEC77" w14:textId="322443BA" w:rsidR="00497234" w:rsidRPr="00AB69E2" w:rsidRDefault="00927DF0">
            <w:pPr>
              <w:pStyle w:val="TableParagraph"/>
              <w:spacing w:before="6" w:line="210" w:lineRule="exact"/>
              <w:ind w:right="111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z w:val="20"/>
                <w:szCs w:val="20"/>
              </w:rPr>
              <w:t>5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AC89029" w14:textId="6F2B2C9F" w:rsidR="00497234" w:rsidRPr="00AB69E2" w:rsidRDefault="0049326E">
            <w:pPr>
              <w:pStyle w:val="TableParagraph"/>
              <w:spacing w:before="6" w:line="210" w:lineRule="exact"/>
              <w:ind w:left="42" w:right="4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33</w:t>
            </w:r>
            <w:r w:rsidR="00497234"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.</w:t>
            </w:r>
            <w:r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7</w:t>
            </w:r>
            <w:r w:rsidR="00497234"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%</w:t>
            </w:r>
          </w:p>
        </w:tc>
      </w:tr>
      <w:tr w:rsidR="00497234" w:rsidRPr="00AB69E2" w14:paraId="3AC15A18" w14:textId="77777777" w:rsidTr="00DD1DF0">
        <w:trPr>
          <w:trHeight w:val="327"/>
        </w:trPr>
        <w:tc>
          <w:tcPr>
            <w:tcW w:w="522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AD767A0" w14:textId="769E1828" w:rsidR="00497234" w:rsidRPr="00AB69E2" w:rsidRDefault="00197B23">
            <w:pPr>
              <w:pStyle w:val="TableParagraph"/>
              <w:spacing w:before="48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Workload and work effort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4AF4B1A" w14:textId="24FFC14F" w:rsidR="00497234" w:rsidRPr="00AB69E2" w:rsidRDefault="00927DF0">
            <w:pPr>
              <w:pStyle w:val="TableParagraph"/>
              <w:spacing w:before="48"/>
              <w:ind w:right="1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3E10674" w14:textId="78357382" w:rsidR="00497234" w:rsidRPr="00AB69E2" w:rsidRDefault="0049326E">
            <w:pPr>
              <w:pStyle w:val="TableParagraph"/>
              <w:spacing w:before="48"/>
              <w:ind w:left="43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23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.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8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%</w:t>
            </w:r>
          </w:p>
        </w:tc>
      </w:tr>
      <w:tr w:rsidR="00497234" w:rsidRPr="00AB69E2" w14:paraId="318D7764" w14:textId="77777777" w:rsidTr="00DD1DF0">
        <w:trPr>
          <w:trHeight w:val="280"/>
        </w:trPr>
        <w:tc>
          <w:tcPr>
            <w:tcW w:w="5229" w:type="dxa"/>
            <w:hideMark/>
          </w:tcPr>
          <w:p w14:paraId="26AA2F46" w14:textId="6DD18816" w:rsidR="00497234" w:rsidRPr="00AB69E2" w:rsidRDefault="00197B23">
            <w:pPr>
              <w:pStyle w:val="TableParagraph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Financial impact on psychologist</w:t>
            </w:r>
            <w:r w:rsidR="0004100A">
              <w:rPr>
                <w:rFonts w:ascii="Times New Roman" w:hAnsi="Times New Roman" w:cs="Times New Roman"/>
                <w:w w:val="105"/>
                <w:sz w:val="20"/>
                <w:szCs w:val="20"/>
              </w:rPr>
              <w:t>s</w:t>
            </w:r>
          </w:p>
        </w:tc>
        <w:tc>
          <w:tcPr>
            <w:tcW w:w="1404" w:type="dxa"/>
            <w:hideMark/>
          </w:tcPr>
          <w:p w14:paraId="69E46120" w14:textId="79E1202C" w:rsidR="00497234" w:rsidRPr="00AB69E2" w:rsidRDefault="00927DF0">
            <w:pPr>
              <w:pStyle w:val="TableParagraph"/>
              <w:ind w:right="1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93" w:type="dxa"/>
            <w:hideMark/>
          </w:tcPr>
          <w:p w14:paraId="796EFA83" w14:textId="62CDC3B2" w:rsidR="00497234" w:rsidRPr="00AB69E2" w:rsidRDefault="00497234">
            <w:pPr>
              <w:pStyle w:val="TableParagraph"/>
              <w:ind w:left="42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6.</w:t>
            </w:r>
            <w:r w:rsidR="0049326E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4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%</w:t>
            </w:r>
          </w:p>
        </w:tc>
      </w:tr>
      <w:tr w:rsidR="00497234" w:rsidRPr="00AB69E2" w14:paraId="26BB3658" w14:textId="77777777" w:rsidTr="00DD1DF0">
        <w:trPr>
          <w:trHeight w:val="280"/>
        </w:trPr>
        <w:tc>
          <w:tcPr>
            <w:tcW w:w="5229" w:type="dxa"/>
            <w:hideMark/>
          </w:tcPr>
          <w:p w14:paraId="1B29FE4A" w14:textId="39400D05" w:rsidR="00497234" w:rsidRPr="00AB69E2" w:rsidRDefault="00E617AE">
            <w:pPr>
              <w:pStyle w:val="TableParagraph"/>
              <w:spacing w:before="1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 xml:space="preserve">Collaboration </w:t>
            </w:r>
            <w:r w:rsidR="0049326E" w:rsidRPr="00AB69E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04100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49326E" w:rsidRPr="00AB69E2">
              <w:rPr>
                <w:rFonts w:ascii="Times New Roman" w:hAnsi="Times New Roman" w:cs="Times New Roman"/>
                <w:sz w:val="20"/>
                <w:szCs w:val="20"/>
              </w:rPr>
              <w:t xml:space="preserve">orking atmosphere </w:t>
            </w:r>
          </w:p>
        </w:tc>
        <w:tc>
          <w:tcPr>
            <w:tcW w:w="1404" w:type="dxa"/>
            <w:hideMark/>
          </w:tcPr>
          <w:p w14:paraId="350D10E2" w14:textId="20C84AD1" w:rsidR="00497234" w:rsidRPr="00AB69E2" w:rsidRDefault="00927DF0">
            <w:pPr>
              <w:pStyle w:val="TableParagraph"/>
              <w:spacing w:before="1"/>
              <w:ind w:right="1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93" w:type="dxa"/>
            <w:hideMark/>
          </w:tcPr>
          <w:p w14:paraId="514D8A30" w14:textId="2B22081D" w:rsidR="00497234" w:rsidRPr="00AB69E2" w:rsidRDefault="0049326E">
            <w:pPr>
              <w:pStyle w:val="TableParagraph"/>
              <w:spacing w:before="1"/>
              <w:ind w:left="43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5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.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8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%</w:t>
            </w:r>
          </w:p>
        </w:tc>
      </w:tr>
      <w:tr w:rsidR="00497234" w:rsidRPr="00AB69E2" w14:paraId="24C7620E" w14:textId="77777777" w:rsidTr="00DD1DF0">
        <w:trPr>
          <w:trHeight w:val="285"/>
        </w:trPr>
        <w:tc>
          <w:tcPr>
            <w:tcW w:w="5229" w:type="dxa"/>
            <w:hideMark/>
          </w:tcPr>
          <w:p w14:paraId="77209ED0" w14:textId="49739A63" w:rsidR="00497234" w:rsidRPr="00AB69E2" w:rsidRDefault="0049326E">
            <w:pPr>
              <w:pStyle w:val="TableParagraph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Uncertainty and insecurity about </w:t>
            </w:r>
            <w:r w:rsidR="00FB095C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Covid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-19 regulations </w:t>
            </w:r>
          </w:p>
        </w:tc>
        <w:tc>
          <w:tcPr>
            <w:tcW w:w="1404" w:type="dxa"/>
            <w:hideMark/>
          </w:tcPr>
          <w:p w14:paraId="39799164" w14:textId="3EEB067F" w:rsidR="00497234" w:rsidRPr="00AB69E2" w:rsidRDefault="00927DF0">
            <w:pPr>
              <w:pStyle w:val="TableParagraph"/>
              <w:ind w:right="1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93" w:type="dxa"/>
            <w:hideMark/>
          </w:tcPr>
          <w:p w14:paraId="07CB7EAD" w14:textId="6714E068" w:rsidR="00497234" w:rsidRPr="00AB69E2" w:rsidRDefault="0049326E">
            <w:pPr>
              <w:pStyle w:val="TableParagraph"/>
              <w:ind w:left="43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3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.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5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%</w:t>
            </w:r>
          </w:p>
        </w:tc>
      </w:tr>
      <w:tr w:rsidR="0049326E" w:rsidRPr="00AB69E2" w14:paraId="4BACDE91" w14:textId="77777777" w:rsidTr="00DD1DF0">
        <w:trPr>
          <w:trHeight w:val="285"/>
        </w:trPr>
        <w:tc>
          <w:tcPr>
            <w:tcW w:w="5229" w:type="dxa"/>
          </w:tcPr>
          <w:p w14:paraId="65AB4E67" w14:textId="25676D58" w:rsidR="0049326E" w:rsidRPr="00AB69E2" w:rsidRDefault="0049326E">
            <w:pPr>
              <w:pStyle w:val="TableParagraph"/>
              <w:ind w:left="67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More </w:t>
            </w:r>
            <w:r w:rsidR="00FB095C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flexibility and 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availability</w:t>
            </w:r>
          </w:p>
        </w:tc>
        <w:tc>
          <w:tcPr>
            <w:tcW w:w="1404" w:type="dxa"/>
          </w:tcPr>
          <w:p w14:paraId="77EBA014" w14:textId="5965166B" w:rsidR="0049326E" w:rsidRPr="00AB69E2" w:rsidRDefault="00927DF0">
            <w:pPr>
              <w:pStyle w:val="TableParagraph"/>
              <w:ind w:right="110"/>
              <w:jc w:val="right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5</w:t>
            </w:r>
          </w:p>
        </w:tc>
        <w:tc>
          <w:tcPr>
            <w:tcW w:w="2193" w:type="dxa"/>
          </w:tcPr>
          <w:p w14:paraId="2569173A" w14:textId="66A74FA7" w:rsidR="0049326E" w:rsidRPr="00AB69E2" w:rsidRDefault="0049326E">
            <w:pPr>
              <w:pStyle w:val="TableParagraph"/>
              <w:ind w:left="43" w:right="43"/>
              <w:jc w:val="center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2.9%</w:t>
            </w:r>
          </w:p>
        </w:tc>
      </w:tr>
      <w:tr w:rsidR="00497234" w:rsidRPr="00AB69E2" w14:paraId="235A496E" w14:textId="77777777" w:rsidTr="00DD1DF0">
        <w:trPr>
          <w:trHeight w:val="237"/>
        </w:trPr>
        <w:tc>
          <w:tcPr>
            <w:tcW w:w="522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0097733" w14:textId="6D2D1839" w:rsidR="00497234" w:rsidRPr="00AB69E2" w:rsidRDefault="00E0530D">
            <w:pPr>
              <w:pStyle w:val="TableParagraph"/>
              <w:spacing w:before="6" w:line="211" w:lineRule="exact"/>
              <w:ind w:left="6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 xml:space="preserve">Impact of the pandemic on </w:t>
            </w:r>
            <w:r w:rsidR="00197B23"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 xml:space="preserve">work with patients 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62E9746" w14:textId="7C273CC2" w:rsidR="00497234" w:rsidRPr="00AB69E2" w:rsidRDefault="00927DF0">
            <w:pPr>
              <w:pStyle w:val="TableParagraph"/>
              <w:spacing w:before="6" w:line="211" w:lineRule="exact"/>
              <w:ind w:right="111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46E37AA" w14:textId="328AB9EB" w:rsidR="00497234" w:rsidRPr="00AB69E2" w:rsidRDefault="00FA578E">
            <w:pPr>
              <w:pStyle w:val="TableParagraph"/>
              <w:spacing w:before="6" w:line="211" w:lineRule="exact"/>
              <w:ind w:left="42" w:right="4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22</w:t>
            </w:r>
            <w:r w:rsidR="00497234"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.</w:t>
            </w:r>
            <w:r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7</w:t>
            </w:r>
            <w:r w:rsidR="00497234"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%</w:t>
            </w:r>
          </w:p>
        </w:tc>
      </w:tr>
      <w:tr w:rsidR="00497234" w:rsidRPr="00AB69E2" w14:paraId="00F3FC27" w14:textId="77777777" w:rsidTr="00DD1DF0">
        <w:trPr>
          <w:trHeight w:val="328"/>
        </w:trPr>
        <w:tc>
          <w:tcPr>
            <w:tcW w:w="522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9BFBE2D" w14:textId="2BCC6D24" w:rsidR="00497234" w:rsidRPr="00AB69E2" w:rsidRDefault="00197B23">
            <w:pPr>
              <w:pStyle w:val="TableParagraph"/>
              <w:spacing w:before="49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Relationship and communication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BEFAD8C" w14:textId="6B8C49AE" w:rsidR="00497234" w:rsidRPr="00AB69E2" w:rsidRDefault="00927DF0">
            <w:pPr>
              <w:pStyle w:val="TableParagraph"/>
              <w:spacing w:before="49"/>
              <w:ind w:right="1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4E1AE99" w14:textId="0FAC237A" w:rsidR="00497234" w:rsidRPr="00AB69E2" w:rsidRDefault="00FA578E">
            <w:pPr>
              <w:pStyle w:val="TableParagraph"/>
              <w:spacing w:before="49"/>
              <w:ind w:left="42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13.4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%</w:t>
            </w:r>
          </w:p>
        </w:tc>
      </w:tr>
      <w:tr w:rsidR="00497234" w:rsidRPr="00AB69E2" w14:paraId="270796BF" w14:textId="77777777" w:rsidTr="00DD1DF0">
        <w:trPr>
          <w:trHeight w:val="279"/>
        </w:trPr>
        <w:tc>
          <w:tcPr>
            <w:tcW w:w="5229" w:type="dxa"/>
            <w:hideMark/>
          </w:tcPr>
          <w:p w14:paraId="2B1D0C1B" w14:textId="2A7742AF" w:rsidR="00497234" w:rsidRPr="00AB69E2" w:rsidRDefault="00197B23" w:rsidP="00197B23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Focus </w:t>
            </w:r>
            <w:r w:rsidR="00FA578E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of treatment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</w:t>
            </w:r>
          </w:p>
        </w:tc>
        <w:tc>
          <w:tcPr>
            <w:tcW w:w="1404" w:type="dxa"/>
            <w:hideMark/>
          </w:tcPr>
          <w:p w14:paraId="14663A89" w14:textId="3E1418E0" w:rsidR="00497234" w:rsidRPr="00AB69E2" w:rsidRDefault="00927DF0">
            <w:pPr>
              <w:pStyle w:val="TableParagraph"/>
              <w:ind w:right="1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93" w:type="dxa"/>
            <w:hideMark/>
          </w:tcPr>
          <w:p w14:paraId="30E046C4" w14:textId="1492A489" w:rsidR="00497234" w:rsidRPr="00AB69E2" w:rsidRDefault="00FA578E">
            <w:pPr>
              <w:pStyle w:val="TableParagraph"/>
              <w:ind w:left="43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7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.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6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%</w:t>
            </w:r>
          </w:p>
        </w:tc>
      </w:tr>
      <w:tr w:rsidR="00497234" w:rsidRPr="00AB69E2" w14:paraId="5F00B0FC" w14:textId="77777777" w:rsidTr="00DD1DF0">
        <w:trPr>
          <w:trHeight w:val="280"/>
        </w:trPr>
        <w:tc>
          <w:tcPr>
            <w:tcW w:w="5229" w:type="dxa"/>
            <w:hideMark/>
          </w:tcPr>
          <w:p w14:paraId="692EEECB" w14:textId="38D33E59" w:rsidR="00497234" w:rsidRPr="00AB69E2" w:rsidRDefault="00197B23">
            <w:pPr>
              <w:pStyle w:val="TableParagraph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 xml:space="preserve">Financial </w:t>
            </w:r>
            <w:r w:rsidR="00FA578E" w:rsidRPr="00AB69E2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situation</w:t>
            </w:r>
            <w:r w:rsidRPr="00AB69E2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 xml:space="preserve"> of patients </w:t>
            </w:r>
          </w:p>
        </w:tc>
        <w:tc>
          <w:tcPr>
            <w:tcW w:w="1404" w:type="dxa"/>
            <w:hideMark/>
          </w:tcPr>
          <w:p w14:paraId="488BDC4B" w14:textId="240B1A86" w:rsidR="00497234" w:rsidRPr="00AB69E2" w:rsidRDefault="00927DF0">
            <w:pPr>
              <w:pStyle w:val="TableParagraph"/>
              <w:ind w:right="1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93" w:type="dxa"/>
            <w:hideMark/>
          </w:tcPr>
          <w:p w14:paraId="388EF2AD" w14:textId="7F11162C" w:rsidR="00497234" w:rsidRPr="00AB69E2" w:rsidRDefault="00FA578E">
            <w:pPr>
              <w:pStyle w:val="TableParagraph"/>
              <w:ind w:left="43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4.1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%</w:t>
            </w:r>
          </w:p>
        </w:tc>
      </w:tr>
      <w:tr w:rsidR="00497234" w:rsidRPr="00AB69E2" w14:paraId="1032E527" w14:textId="77777777" w:rsidTr="00DD1DF0">
        <w:trPr>
          <w:trHeight w:val="238"/>
        </w:trPr>
        <w:tc>
          <w:tcPr>
            <w:tcW w:w="522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BFAACA9" w14:textId="2C87AAD4" w:rsidR="00497234" w:rsidRPr="00AB69E2" w:rsidRDefault="00197B23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 xml:space="preserve">Impact of the </w:t>
            </w:r>
            <w:r w:rsidR="00E0530D"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pandemic on patients' mental health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ABEB992" w14:textId="3CB3D2BE" w:rsidR="00497234" w:rsidRPr="00AB69E2" w:rsidRDefault="00927DF0">
            <w:pPr>
              <w:pStyle w:val="TableParagraph"/>
              <w:spacing w:before="6" w:line="212" w:lineRule="exact"/>
              <w:ind w:right="11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1E1D847" w14:textId="44459808" w:rsidR="00497234" w:rsidRPr="00AB69E2" w:rsidRDefault="00FA578E">
            <w:pPr>
              <w:pStyle w:val="TableParagraph"/>
              <w:spacing w:before="6" w:line="212" w:lineRule="exact"/>
              <w:ind w:left="43" w:right="4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20</w:t>
            </w:r>
            <w:r w:rsidR="00497234"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.</w:t>
            </w:r>
            <w:r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3</w:t>
            </w:r>
            <w:r w:rsidR="00497234"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%</w:t>
            </w:r>
          </w:p>
        </w:tc>
      </w:tr>
      <w:tr w:rsidR="00497234" w:rsidRPr="00AB69E2" w14:paraId="5DC9F0C6" w14:textId="77777777" w:rsidTr="00DD1DF0">
        <w:trPr>
          <w:trHeight w:val="327"/>
        </w:trPr>
        <w:tc>
          <w:tcPr>
            <w:tcW w:w="522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B8DB5FB" w14:textId="081168D3" w:rsidR="00497234" w:rsidRPr="00AB69E2" w:rsidRDefault="00197B23">
            <w:pPr>
              <w:pStyle w:val="TableParagraph"/>
              <w:spacing w:before="48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Crises and </w:t>
            </w:r>
            <w:r w:rsidR="00E0530D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deterioration in</w:t>
            </w:r>
            <w:r w:rsidR="00FA578E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mental </w:t>
            </w:r>
            <w:r w:rsidR="00E0530D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health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68B031F" w14:textId="321598CC" w:rsidR="00497234" w:rsidRPr="00AB69E2" w:rsidRDefault="00927DF0">
            <w:pPr>
              <w:pStyle w:val="TableParagraph"/>
              <w:spacing w:before="48"/>
              <w:ind w:right="1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E03AB28" w14:textId="56AE07ED" w:rsidR="00497234" w:rsidRPr="00AB69E2" w:rsidRDefault="00FA578E">
            <w:pPr>
              <w:pStyle w:val="TableParagraph"/>
              <w:spacing w:before="48"/>
              <w:ind w:left="43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11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.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0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%</w:t>
            </w:r>
          </w:p>
        </w:tc>
      </w:tr>
      <w:tr w:rsidR="00497234" w:rsidRPr="00AB69E2" w14:paraId="30D473C9" w14:textId="77777777" w:rsidTr="00DD1DF0">
        <w:trPr>
          <w:trHeight w:val="280"/>
        </w:trPr>
        <w:tc>
          <w:tcPr>
            <w:tcW w:w="5229" w:type="dxa"/>
            <w:hideMark/>
          </w:tcPr>
          <w:p w14:paraId="2726D491" w14:textId="59A53A88" w:rsidR="00497234" w:rsidRPr="00AB69E2" w:rsidRDefault="00FA578E">
            <w:pPr>
              <w:pStyle w:val="TableParagraph"/>
              <w:spacing w:before="1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>Diversity</w:t>
            </w:r>
            <w:r w:rsidR="00197B23" w:rsidRPr="00AB69E2">
              <w:rPr>
                <w:rFonts w:ascii="Times New Roman" w:hAnsi="Times New Roman" w:cs="Times New Roman"/>
                <w:sz w:val="20"/>
                <w:szCs w:val="20"/>
              </w:rPr>
              <w:t xml:space="preserve"> of stressful feelings </w:t>
            </w:r>
          </w:p>
        </w:tc>
        <w:tc>
          <w:tcPr>
            <w:tcW w:w="1404" w:type="dxa"/>
            <w:hideMark/>
          </w:tcPr>
          <w:p w14:paraId="17B58317" w14:textId="17B216B4" w:rsidR="00497234" w:rsidRPr="00AB69E2" w:rsidRDefault="00927DF0">
            <w:pPr>
              <w:pStyle w:val="TableParagraph"/>
              <w:spacing w:before="1"/>
              <w:ind w:right="1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93" w:type="dxa"/>
            <w:hideMark/>
          </w:tcPr>
          <w:p w14:paraId="2972B69D" w14:textId="75F4E028" w:rsidR="00497234" w:rsidRPr="00AB69E2" w:rsidRDefault="00FA578E">
            <w:pPr>
              <w:pStyle w:val="TableParagraph"/>
              <w:spacing w:before="1"/>
              <w:ind w:left="43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9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.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3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%</w:t>
            </w:r>
          </w:p>
        </w:tc>
      </w:tr>
      <w:tr w:rsidR="00497234" w:rsidRPr="00AB69E2" w14:paraId="73DF80F5" w14:textId="77777777" w:rsidTr="00DD1DF0">
        <w:trPr>
          <w:trHeight w:val="280"/>
        </w:trPr>
        <w:tc>
          <w:tcPr>
            <w:tcW w:w="5229" w:type="dxa"/>
            <w:hideMark/>
          </w:tcPr>
          <w:p w14:paraId="616ABC2F" w14:textId="5D829954" w:rsidR="00497234" w:rsidRPr="00AB69E2" w:rsidRDefault="00FA578E">
            <w:pPr>
              <w:pStyle w:val="TableParagraph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Diversity of d</w:t>
            </w:r>
            <w:r w:rsidR="00197B23" w:rsidRPr="00AB69E2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 xml:space="preserve">isorders </w:t>
            </w:r>
          </w:p>
        </w:tc>
        <w:tc>
          <w:tcPr>
            <w:tcW w:w="1404" w:type="dxa"/>
            <w:hideMark/>
          </w:tcPr>
          <w:p w14:paraId="56C252EE" w14:textId="5BC93CF7" w:rsidR="00497234" w:rsidRPr="00AB69E2" w:rsidRDefault="00927DF0">
            <w:pPr>
              <w:pStyle w:val="TableParagraph"/>
              <w:ind w:right="1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93" w:type="dxa"/>
            <w:hideMark/>
          </w:tcPr>
          <w:p w14:paraId="77F457F6" w14:textId="2A638F91" w:rsidR="00497234" w:rsidRPr="00AB69E2" w:rsidRDefault="00FA578E">
            <w:pPr>
              <w:pStyle w:val="TableParagraph"/>
              <w:ind w:left="43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8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.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1</w:t>
            </w:r>
            <w:r w:rsidR="00497234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%</w:t>
            </w:r>
          </w:p>
        </w:tc>
      </w:tr>
    </w:tbl>
    <w:p w14:paraId="3C1CBD08" w14:textId="3D70DFA9" w:rsidR="004334E1" w:rsidRPr="00AB69E2" w:rsidRDefault="004334E1" w:rsidP="004334E1">
      <w:pPr>
        <w:pStyle w:val="Textkrper"/>
        <w:spacing w:line="232" w:lineRule="auto"/>
        <w:ind w:left="375" w:right="673"/>
        <w:jc w:val="both"/>
        <w:rPr>
          <w:rFonts w:ascii="Times New Roman" w:hAnsi="Times New Roman" w:cs="Times New Roman"/>
          <w:sz w:val="20"/>
          <w:szCs w:val="20"/>
        </w:rPr>
      </w:pPr>
      <w:r w:rsidRPr="00AB69E2">
        <w:rPr>
          <w:rFonts w:ascii="Times New Roman" w:hAnsi="Times New Roman" w:cs="Times New Roman"/>
          <w:i/>
          <w:w w:val="105"/>
          <w:sz w:val="20"/>
          <w:szCs w:val="20"/>
        </w:rPr>
        <w:t xml:space="preserve">Note: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The percentages of the main categories may differ from the sum of the percentages in the individual</w:t>
      </w:r>
      <w:r w:rsidRPr="00AB69E2">
        <w:rPr>
          <w:rFonts w:ascii="Times New Roman" w:hAnsi="Times New Roman" w:cs="Times New Roman"/>
          <w:spacing w:val="1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sz w:val="20"/>
          <w:szCs w:val="20"/>
        </w:rPr>
        <w:t>subcategories because it may be that a respondent reported experiences in several subcategories (e.g., financial situation of patients</w:t>
      </w:r>
      <w:r w:rsidR="00FB095C" w:rsidRPr="00AB69E2">
        <w:rPr>
          <w:rFonts w:ascii="Times New Roman" w:hAnsi="Times New Roman" w:cs="Times New Roman"/>
          <w:sz w:val="20"/>
          <w:szCs w:val="20"/>
        </w:rPr>
        <w:t xml:space="preserve"> and focus of treatment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)</w:t>
      </w:r>
      <w:r w:rsidRPr="00AB69E2">
        <w:rPr>
          <w:rFonts w:ascii="Times New Roman" w:hAnsi="Times New Roman" w:cs="Times New Roman"/>
          <w:spacing w:val="-4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within</w:t>
      </w:r>
      <w:r w:rsidRPr="00AB69E2">
        <w:rPr>
          <w:rFonts w:ascii="Times New Roman" w:hAnsi="Times New Roman" w:cs="Times New Roman"/>
          <w:spacing w:val="-4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one</w:t>
      </w:r>
      <w:r w:rsidRPr="00AB69E2">
        <w:rPr>
          <w:rFonts w:ascii="Times New Roman" w:hAnsi="Times New Roman" w:cs="Times New Roman"/>
          <w:spacing w:val="-1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main</w:t>
      </w:r>
      <w:r w:rsidRPr="00AB69E2">
        <w:rPr>
          <w:rFonts w:ascii="Times New Roman" w:hAnsi="Times New Roman" w:cs="Times New Roman"/>
          <w:spacing w:val="-5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category</w:t>
      </w:r>
      <w:r w:rsidRPr="00AB69E2">
        <w:rPr>
          <w:rFonts w:ascii="Times New Roman" w:hAnsi="Times New Roman" w:cs="Times New Roman"/>
          <w:spacing w:val="-3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(e.g.,</w:t>
      </w:r>
      <w:r w:rsidRPr="00AB69E2">
        <w:rPr>
          <w:rFonts w:ascii="Times New Roman" w:hAnsi="Times New Roman" w:cs="Times New Roman"/>
          <w:spacing w:val="-3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 xml:space="preserve">impact of the pandemic on work </w:t>
      </w:r>
      <w:r w:rsidR="00FB095C" w:rsidRPr="00AB69E2">
        <w:rPr>
          <w:rFonts w:ascii="Times New Roman" w:hAnsi="Times New Roman" w:cs="Times New Roman"/>
          <w:w w:val="105"/>
          <w:sz w:val="20"/>
          <w:szCs w:val="20"/>
        </w:rPr>
        <w:t>with patients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).</w:t>
      </w:r>
    </w:p>
    <w:p w14:paraId="257280DF" w14:textId="77777777" w:rsidR="00497234" w:rsidRPr="00AB69E2" w:rsidRDefault="00497234" w:rsidP="00497234">
      <w:pPr>
        <w:rPr>
          <w:rFonts w:cs="Times New Roman"/>
          <w:sz w:val="20"/>
          <w:szCs w:val="20"/>
        </w:rPr>
      </w:pPr>
    </w:p>
    <w:p w14:paraId="6C2FFA67" w14:textId="77777777" w:rsidR="00197B23" w:rsidRPr="00AB69E2" w:rsidRDefault="00197B23" w:rsidP="00497234">
      <w:pPr>
        <w:rPr>
          <w:rFonts w:cs="Times New Roman"/>
          <w:sz w:val="20"/>
          <w:szCs w:val="20"/>
        </w:rPr>
      </w:pPr>
    </w:p>
    <w:p w14:paraId="0B5F1A11" w14:textId="77777777" w:rsidR="00197B23" w:rsidRPr="00AB69E2" w:rsidRDefault="00197B23" w:rsidP="00497234">
      <w:pPr>
        <w:rPr>
          <w:rFonts w:cs="Times New Roman"/>
          <w:sz w:val="20"/>
          <w:szCs w:val="20"/>
        </w:rPr>
      </w:pPr>
    </w:p>
    <w:p w14:paraId="0D594743" w14:textId="77777777" w:rsidR="00197B23" w:rsidRPr="00AB69E2" w:rsidRDefault="00197B23" w:rsidP="00497234">
      <w:pPr>
        <w:rPr>
          <w:rFonts w:cs="Times New Roman"/>
          <w:sz w:val="20"/>
          <w:szCs w:val="20"/>
        </w:rPr>
      </w:pPr>
    </w:p>
    <w:p w14:paraId="679070E1" w14:textId="77777777" w:rsidR="00B84654" w:rsidRDefault="00B84654" w:rsidP="00497234">
      <w:pPr>
        <w:rPr>
          <w:rFonts w:cs="Times New Roman"/>
          <w:sz w:val="20"/>
          <w:szCs w:val="20"/>
        </w:rPr>
      </w:pPr>
    </w:p>
    <w:p w14:paraId="62E78521" w14:textId="77777777" w:rsidR="00AB69E2" w:rsidRDefault="00AB69E2" w:rsidP="00497234">
      <w:pPr>
        <w:rPr>
          <w:rFonts w:cs="Times New Roman"/>
          <w:sz w:val="20"/>
          <w:szCs w:val="20"/>
        </w:rPr>
      </w:pPr>
    </w:p>
    <w:p w14:paraId="031A9E34" w14:textId="77777777" w:rsidR="00AB69E2" w:rsidRDefault="00AB69E2" w:rsidP="00497234">
      <w:pPr>
        <w:rPr>
          <w:rFonts w:cs="Times New Roman"/>
          <w:sz w:val="20"/>
          <w:szCs w:val="20"/>
        </w:rPr>
      </w:pPr>
    </w:p>
    <w:p w14:paraId="3BF37BB1" w14:textId="77777777" w:rsidR="00AB69E2" w:rsidRPr="00AB69E2" w:rsidRDefault="00AB69E2" w:rsidP="00497234">
      <w:pPr>
        <w:rPr>
          <w:rFonts w:cs="Times New Roman"/>
          <w:sz w:val="20"/>
          <w:szCs w:val="20"/>
        </w:rPr>
      </w:pPr>
    </w:p>
    <w:p w14:paraId="68B4108A" w14:textId="77777777" w:rsidR="00B84654" w:rsidRPr="00AB69E2" w:rsidRDefault="00B84654" w:rsidP="00497234">
      <w:pPr>
        <w:rPr>
          <w:rFonts w:cs="Times New Roman"/>
          <w:sz w:val="20"/>
          <w:szCs w:val="20"/>
        </w:rPr>
      </w:pPr>
    </w:p>
    <w:p w14:paraId="621A7AF0" w14:textId="77777777" w:rsidR="0004100A" w:rsidRDefault="0004100A">
      <w:pPr>
        <w:spacing w:before="0" w:after="200" w:line="276" w:lineRule="auto"/>
        <w:rPr>
          <w:rFonts w:eastAsia="Palatino Linotype" w:cs="Times New Roman"/>
          <w:b/>
          <w:spacing w:val="-1"/>
          <w:w w:val="105"/>
          <w:sz w:val="20"/>
          <w:szCs w:val="20"/>
        </w:rPr>
      </w:pPr>
      <w:r>
        <w:rPr>
          <w:rFonts w:cs="Times New Roman"/>
          <w:b/>
          <w:spacing w:val="-1"/>
          <w:w w:val="105"/>
          <w:sz w:val="20"/>
          <w:szCs w:val="20"/>
        </w:rPr>
        <w:br w:type="page"/>
      </w:r>
    </w:p>
    <w:p w14:paraId="29EBAAE5" w14:textId="2CEB2833" w:rsidR="00197B23" w:rsidRPr="00AB69E2" w:rsidRDefault="00197B23" w:rsidP="00197B23">
      <w:pPr>
        <w:pStyle w:val="Textkrper"/>
        <w:spacing w:line="244" w:lineRule="auto"/>
        <w:ind w:left="375" w:right="674"/>
        <w:jc w:val="both"/>
        <w:rPr>
          <w:rFonts w:ascii="Times New Roman" w:hAnsi="Times New Roman" w:cs="Times New Roman"/>
          <w:w w:val="105"/>
          <w:sz w:val="20"/>
          <w:szCs w:val="20"/>
        </w:rPr>
      </w:pPr>
      <w:r w:rsidRPr="00AB69E2">
        <w:rPr>
          <w:rFonts w:ascii="Times New Roman" w:hAnsi="Times New Roman" w:cs="Times New Roman"/>
          <w:b/>
          <w:spacing w:val="-1"/>
          <w:w w:val="105"/>
          <w:sz w:val="20"/>
          <w:szCs w:val="20"/>
        </w:rPr>
        <w:t>Suppl.</w:t>
      </w:r>
      <w:r w:rsidRPr="00AB69E2">
        <w:rPr>
          <w:rFonts w:ascii="Times New Roman" w:hAnsi="Times New Roman" w:cs="Times New Roman"/>
          <w:b/>
          <w:spacing w:val="-8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b/>
          <w:spacing w:val="-1"/>
          <w:w w:val="105"/>
          <w:sz w:val="20"/>
          <w:szCs w:val="20"/>
        </w:rPr>
        <w:t>Table</w:t>
      </w:r>
      <w:r w:rsidRPr="00AB69E2">
        <w:rPr>
          <w:rFonts w:ascii="Times New Roman" w:hAnsi="Times New Roman" w:cs="Times New Roman"/>
          <w:b/>
          <w:spacing w:val="-9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b/>
          <w:spacing w:val="-1"/>
          <w:w w:val="105"/>
          <w:sz w:val="20"/>
          <w:szCs w:val="20"/>
        </w:rPr>
        <w:t>S</w:t>
      </w:r>
      <w:r w:rsidR="00B84654" w:rsidRPr="00AB69E2">
        <w:rPr>
          <w:rFonts w:ascii="Times New Roman" w:hAnsi="Times New Roman" w:cs="Times New Roman"/>
          <w:b/>
          <w:spacing w:val="-1"/>
          <w:w w:val="105"/>
          <w:sz w:val="20"/>
          <w:szCs w:val="20"/>
        </w:rPr>
        <w:t>3</w:t>
      </w:r>
      <w:r w:rsidRPr="00AB69E2">
        <w:rPr>
          <w:rFonts w:ascii="Times New Roman" w:hAnsi="Times New Roman" w:cs="Times New Roman"/>
          <w:b/>
          <w:spacing w:val="-1"/>
          <w:w w:val="105"/>
          <w:sz w:val="20"/>
          <w:szCs w:val="20"/>
        </w:rPr>
        <w:t>.</w:t>
      </w:r>
      <w:r w:rsidRPr="00AB69E2">
        <w:rPr>
          <w:rFonts w:ascii="Times New Roman" w:hAnsi="Times New Roman" w:cs="Times New Roman"/>
          <w:spacing w:val="-7"/>
          <w:w w:val="105"/>
          <w:sz w:val="20"/>
          <w:szCs w:val="20"/>
        </w:rPr>
        <w:t xml:space="preserve"> </w:t>
      </w:r>
      <w:r w:rsidR="009A5ACD" w:rsidRPr="00AB69E2">
        <w:rPr>
          <w:rFonts w:ascii="Times New Roman" w:hAnsi="Times New Roman" w:cs="Times New Roman"/>
          <w:spacing w:val="-1"/>
          <w:w w:val="105"/>
          <w:sz w:val="20"/>
          <w:szCs w:val="20"/>
        </w:rPr>
        <w:t xml:space="preserve">Percentages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of</w:t>
      </w:r>
      <w:r w:rsidRPr="00AB69E2">
        <w:rPr>
          <w:rFonts w:ascii="Times New Roman" w:hAnsi="Times New Roman" w:cs="Times New Roman"/>
          <w:spacing w:val="-9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respondents</w:t>
      </w:r>
      <w:r w:rsidRPr="00AB69E2">
        <w:rPr>
          <w:rFonts w:ascii="Times New Roman" w:hAnsi="Times New Roman" w:cs="Times New Roman"/>
          <w:spacing w:val="-6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reporting</w:t>
      </w:r>
      <w:r w:rsidRPr="00AB69E2">
        <w:rPr>
          <w:rFonts w:ascii="Times New Roman" w:hAnsi="Times New Roman" w:cs="Times New Roman"/>
          <w:spacing w:val="-9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each</w:t>
      </w:r>
      <w:r w:rsidRPr="00AB69E2">
        <w:rPr>
          <w:rFonts w:ascii="Times New Roman" w:hAnsi="Times New Roman" w:cs="Times New Roman"/>
          <w:spacing w:val="-8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main</w:t>
      </w:r>
      <w:r w:rsidRPr="00AB69E2">
        <w:rPr>
          <w:rFonts w:ascii="Times New Roman" w:hAnsi="Times New Roman" w:cs="Times New Roman"/>
          <w:spacing w:val="-8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category</w:t>
      </w:r>
      <w:r w:rsidRPr="00AB69E2">
        <w:rPr>
          <w:rFonts w:ascii="Times New Roman" w:hAnsi="Times New Roman" w:cs="Times New Roman"/>
          <w:spacing w:val="-8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(in</w:t>
      </w:r>
      <w:r w:rsidRPr="00AB69E2">
        <w:rPr>
          <w:rFonts w:ascii="Times New Roman" w:hAnsi="Times New Roman" w:cs="Times New Roman"/>
          <w:spacing w:val="-42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bold)</w:t>
      </w:r>
      <w:r w:rsidRPr="00AB69E2">
        <w:rPr>
          <w:rFonts w:ascii="Times New Roman" w:hAnsi="Times New Roman" w:cs="Times New Roman"/>
          <w:spacing w:val="-6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and</w:t>
      </w:r>
      <w:r w:rsidRPr="00AB69E2">
        <w:rPr>
          <w:rFonts w:ascii="Times New Roman" w:hAnsi="Times New Roman" w:cs="Times New Roman"/>
          <w:spacing w:val="-5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subcategory</w:t>
      </w:r>
      <w:r w:rsidRPr="00AB69E2">
        <w:rPr>
          <w:rFonts w:ascii="Times New Roman" w:hAnsi="Times New Roman" w:cs="Times New Roman"/>
          <w:spacing w:val="-4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of</w:t>
      </w:r>
      <w:r w:rsidRPr="00AB69E2">
        <w:rPr>
          <w:rFonts w:ascii="Times New Roman" w:hAnsi="Times New Roman" w:cs="Times New Roman"/>
          <w:spacing w:val="-4"/>
          <w:w w:val="105"/>
          <w:sz w:val="20"/>
          <w:szCs w:val="20"/>
        </w:rPr>
        <w:t xml:space="preserve"> </w:t>
      </w:r>
      <w:r w:rsidR="00FB6BEE" w:rsidRPr="00AB69E2">
        <w:rPr>
          <w:rFonts w:ascii="Times New Roman" w:hAnsi="Times New Roman" w:cs="Times New Roman"/>
          <w:w w:val="105"/>
          <w:sz w:val="20"/>
          <w:szCs w:val="20"/>
        </w:rPr>
        <w:lastRenderedPageBreak/>
        <w:t xml:space="preserve">support </w:t>
      </w:r>
      <w:r w:rsidR="00FB095C" w:rsidRPr="00AB69E2">
        <w:rPr>
          <w:rFonts w:ascii="Times New Roman" w:hAnsi="Times New Roman" w:cs="Times New Roman"/>
          <w:w w:val="105"/>
          <w:sz w:val="20"/>
          <w:szCs w:val="20"/>
        </w:rPr>
        <w:t>wishes</w:t>
      </w:r>
      <w:r w:rsidR="00FB6BEE" w:rsidRPr="00AB69E2">
        <w:rPr>
          <w:rFonts w:ascii="Times New Roman" w:hAnsi="Times New Roman" w:cs="Times New Roman"/>
          <w:w w:val="105"/>
          <w:sz w:val="20"/>
          <w:szCs w:val="20"/>
        </w:rPr>
        <w:t>. Q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uestion</w:t>
      </w:r>
      <w:r w:rsidRPr="00AB69E2">
        <w:rPr>
          <w:rFonts w:ascii="Times New Roman" w:hAnsi="Times New Roman" w:cs="Times New Roman"/>
          <w:spacing w:val="-3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2:</w:t>
      </w:r>
      <w:r w:rsidRPr="00AB69E2">
        <w:rPr>
          <w:rFonts w:ascii="Times New Roman" w:hAnsi="Times New Roman" w:cs="Times New Roman"/>
          <w:spacing w:val="-5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"</w:t>
      </w:r>
      <w:r w:rsidR="00FB6BEE" w:rsidRPr="00AB69E2">
        <w:rPr>
          <w:rFonts w:ascii="Times New Roman" w:hAnsi="Times New Roman" w:cs="Times New Roman"/>
          <w:sz w:val="20"/>
          <w:szCs w:val="20"/>
          <w:lang w:val="en-GB"/>
        </w:rPr>
        <w:t xml:space="preserve">What support </w:t>
      </w:r>
      <w:r w:rsidR="00FB095C" w:rsidRPr="00AB69E2">
        <w:rPr>
          <w:rFonts w:ascii="Times New Roman" w:hAnsi="Times New Roman" w:cs="Times New Roman"/>
          <w:sz w:val="20"/>
          <w:szCs w:val="20"/>
          <w:lang w:val="en-GB"/>
        </w:rPr>
        <w:t>concerning your professional activity as a clinical psychologist would you wish for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?".</w:t>
      </w:r>
    </w:p>
    <w:p w14:paraId="37EC4D6A" w14:textId="77777777" w:rsidR="00197B23" w:rsidRPr="00AB69E2" w:rsidRDefault="00197B23" w:rsidP="00197B23">
      <w:pPr>
        <w:pStyle w:val="Textkrper"/>
        <w:spacing w:line="244" w:lineRule="auto"/>
        <w:ind w:left="375" w:right="674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Normal"/>
        <w:tblW w:w="0" w:type="auto"/>
        <w:tblInd w:w="246" w:type="dxa"/>
        <w:tblLayout w:type="fixed"/>
        <w:tblLook w:val="01E0" w:firstRow="1" w:lastRow="1" w:firstColumn="1" w:lastColumn="1" w:noHBand="0" w:noVBand="0"/>
      </w:tblPr>
      <w:tblGrid>
        <w:gridCol w:w="5229"/>
        <w:gridCol w:w="1404"/>
        <w:gridCol w:w="2193"/>
      </w:tblGrid>
      <w:tr w:rsidR="00197B23" w:rsidRPr="00AB69E2" w14:paraId="44603AAB" w14:textId="77777777" w:rsidTr="00AB69E2">
        <w:trPr>
          <w:trHeight w:val="20"/>
        </w:trPr>
        <w:tc>
          <w:tcPr>
            <w:tcW w:w="522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3195F9E" w14:textId="77777777" w:rsidR="00197B23" w:rsidRPr="00AB69E2" w:rsidRDefault="00197B23" w:rsidP="00D72351">
            <w:pPr>
              <w:pStyle w:val="TableParagraph"/>
              <w:spacing w:line="161" w:lineRule="exact"/>
              <w:ind w:left="6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Categories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F75E080" w14:textId="77777777" w:rsidR="00197B23" w:rsidRPr="00AB69E2" w:rsidRDefault="00197B23" w:rsidP="00D72351">
            <w:pPr>
              <w:pStyle w:val="TableParagraph"/>
              <w:spacing w:line="161" w:lineRule="exact"/>
              <w:ind w:right="149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i/>
                <w:w w:val="102"/>
                <w:sz w:val="20"/>
                <w:szCs w:val="20"/>
              </w:rPr>
              <w:t>n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8327FDD" w14:textId="77777777" w:rsidR="00197B23" w:rsidRPr="00AB69E2" w:rsidRDefault="00197B23" w:rsidP="00D72351">
            <w:pPr>
              <w:pStyle w:val="TableParagraph"/>
              <w:spacing w:line="161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w w:val="102"/>
                <w:sz w:val="20"/>
                <w:szCs w:val="20"/>
              </w:rPr>
              <w:t>%</w:t>
            </w:r>
          </w:p>
        </w:tc>
      </w:tr>
      <w:tr w:rsidR="00197B23" w:rsidRPr="00AB69E2" w14:paraId="7836822B" w14:textId="77777777" w:rsidTr="00AB69E2">
        <w:trPr>
          <w:trHeight w:val="20"/>
        </w:trPr>
        <w:tc>
          <w:tcPr>
            <w:tcW w:w="5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AB795DA" w14:textId="3A2D053B" w:rsidR="00197B23" w:rsidRPr="00AB69E2" w:rsidRDefault="00197B23" w:rsidP="00D72351">
            <w:pPr>
              <w:pStyle w:val="TableParagraph"/>
              <w:spacing w:before="60" w:line="211" w:lineRule="exact"/>
              <w:ind w:left="6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144929328"/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 xml:space="preserve">Political and legislative </w:t>
            </w:r>
            <w:r w:rsidR="0004100A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s</w:t>
            </w: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 xml:space="preserve">upport </w:t>
            </w:r>
            <w:bookmarkEnd w:id="0"/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FFC9CF8" w14:textId="3E501740" w:rsidR="00197B23" w:rsidRPr="00AB69E2" w:rsidRDefault="00D930C2" w:rsidP="00D72351">
            <w:pPr>
              <w:pStyle w:val="TableParagraph"/>
              <w:spacing w:before="60" w:line="211" w:lineRule="exact"/>
              <w:ind w:right="66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</w:p>
        </w:tc>
        <w:tc>
          <w:tcPr>
            <w:tcW w:w="2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91EA898" w14:textId="7AD9E8B1" w:rsidR="00197B23" w:rsidRPr="00AB69E2" w:rsidRDefault="001219C7" w:rsidP="00D72351">
            <w:pPr>
              <w:pStyle w:val="TableParagraph"/>
              <w:spacing w:before="60" w:line="211" w:lineRule="exact"/>
              <w:ind w:left="43" w:right="4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19</w:t>
            </w:r>
            <w:r w:rsidR="00197B23"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.</w:t>
            </w:r>
            <w:r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8</w:t>
            </w:r>
            <w:r w:rsidR="00197B23"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%</w:t>
            </w:r>
          </w:p>
        </w:tc>
      </w:tr>
      <w:tr w:rsidR="00197B23" w:rsidRPr="00AB69E2" w14:paraId="528B267A" w14:textId="77777777" w:rsidTr="00AB69E2">
        <w:trPr>
          <w:trHeight w:val="20"/>
        </w:trPr>
        <w:tc>
          <w:tcPr>
            <w:tcW w:w="522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E2C993D" w14:textId="1F9A3EBB" w:rsidR="00197B23" w:rsidRPr="00AB69E2" w:rsidRDefault="00E777EF" w:rsidP="001219C7">
            <w:pPr>
              <w:pStyle w:val="TableParagraph"/>
              <w:spacing w:before="1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P</w:t>
            </w:r>
            <w:r w:rsidR="001219C7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sychological treatment as a statutory service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FFFAF78" w14:textId="543BB355" w:rsidR="00197B23" w:rsidRPr="00AB69E2" w:rsidRDefault="00D930C2" w:rsidP="00D72351">
            <w:pPr>
              <w:pStyle w:val="TableParagraph"/>
              <w:spacing w:before="48"/>
              <w:ind w:right="1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EFB8787" w14:textId="3D07A7A0" w:rsidR="00197B23" w:rsidRPr="00AB69E2" w:rsidRDefault="00197B23" w:rsidP="00D72351">
            <w:pPr>
              <w:pStyle w:val="TableParagraph"/>
              <w:spacing w:before="48"/>
              <w:ind w:left="43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1</w:t>
            </w:r>
            <w:r w:rsidR="001219C7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5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.</w:t>
            </w:r>
            <w:r w:rsidR="001219C7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6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%</w:t>
            </w:r>
          </w:p>
        </w:tc>
      </w:tr>
      <w:tr w:rsidR="00197B23" w:rsidRPr="00AB69E2" w14:paraId="62474CAD" w14:textId="77777777" w:rsidTr="00AB69E2">
        <w:trPr>
          <w:trHeight w:val="20"/>
        </w:trPr>
        <w:tc>
          <w:tcPr>
            <w:tcW w:w="5229" w:type="dxa"/>
            <w:hideMark/>
          </w:tcPr>
          <w:p w14:paraId="3F4FE765" w14:textId="7B3CD65E" w:rsidR="00197B23" w:rsidRPr="00AB69E2" w:rsidRDefault="001219C7" w:rsidP="001219C7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Increase in staff within institutions</w:t>
            </w:r>
          </w:p>
        </w:tc>
        <w:tc>
          <w:tcPr>
            <w:tcW w:w="1404" w:type="dxa"/>
            <w:hideMark/>
          </w:tcPr>
          <w:p w14:paraId="776CD5B2" w14:textId="7C423263" w:rsidR="00197B23" w:rsidRPr="00AB69E2" w:rsidRDefault="00D930C2" w:rsidP="00D72351">
            <w:pPr>
              <w:pStyle w:val="TableParagraph"/>
              <w:spacing w:before="1"/>
              <w:ind w:right="11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93" w:type="dxa"/>
            <w:hideMark/>
          </w:tcPr>
          <w:p w14:paraId="254EFCDC" w14:textId="04004880" w:rsidR="00197B23" w:rsidRPr="00AB69E2" w:rsidRDefault="001219C7" w:rsidP="00D72351">
            <w:pPr>
              <w:pStyle w:val="TableParagraph"/>
              <w:spacing w:before="1"/>
              <w:ind w:left="43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5</w:t>
            </w:r>
            <w:r w:rsidR="00197B23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.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2</w:t>
            </w:r>
            <w:r w:rsidR="00197B23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%</w:t>
            </w:r>
          </w:p>
        </w:tc>
      </w:tr>
      <w:tr w:rsidR="0029409D" w:rsidRPr="00AB69E2" w14:paraId="32D1CE40" w14:textId="77777777" w:rsidTr="00AB69E2">
        <w:trPr>
          <w:trHeight w:val="20"/>
        </w:trPr>
        <w:tc>
          <w:tcPr>
            <w:tcW w:w="5229" w:type="dxa"/>
          </w:tcPr>
          <w:p w14:paraId="7FE39900" w14:textId="68650B00" w:rsidR="0029409D" w:rsidRPr="0004100A" w:rsidRDefault="00557C92" w:rsidP="0004100A">
            <w:pPr>
              <w:pStyle w:val="TableParagraph"/>
              <w:ind w:left="67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Professional associations</w:t>
            </w:r>
          </w:p>
        </w:tc>
        <w:tc>
          <w:tcPr>
            <w:tcW w:w="1404" w:type="dxa"/>
          </w:tcPr>
          <w:p w14:paraId="5971A469" w14:textId="2198C174" w:rsidR="0029409D" w:rsidRPr="00AB69E2" w:rsidRDefault="00D930C2" w:rsidP="00D72351">
            <w:pPr>
              <w:pStyle w:val="TableParagraph"/>
              <w:spacing w:before="1"/>
              <w:ind w:right="112"/>
              <w:jc w:val="right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2</w:t>
            </w:r>
          </w:p>
        </w:tc>
        <w:tc>
          <w:tcPr>
            <w:tcW w:w="2193" w:type="dxa"/>
          </w:tcPr>
          <w:p w14:paraId="77BD4375" w14:textId="25257D81" w:rsidR="0029409D" w:rsidRPr="00AB69E2" w:rsidRDefault="001219C7" w:rsidP="00D72351">
            <w:pPr>
              <w:pStyle w:val="TableParagraph"/>
              <w:spacing w:before="1"/>
              <w:ind w:left="43" w:right="43"/>
              <w:jc w:val="center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1.2%</w:t>
            </w:r>
          </w:p>
        </w:tc>
      </w:tr>
      <w:tr w:rsidR="00197B23" w:rsidRPr="00AB69E2" w14:paraId="0DF17FC5" w14:textId="77777777" w:rsidTr="00AB69E2">
        <w:trPr>
          <w:trHeight w:val="20"/>
        </w:trPr>
        <w:tc>
          <w:tcPr>
            <w:tcW w:w="522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45570FF" w14:textId="2E844A04" w:rsidR="00197B23" w:rsidRPr="00AB69E2" w:rsidRDefault="00197B23" w:rsidP="00D72351">
            <w:pPr>
              <w:pStyle w:val="TableParagraph"/>
              <w:spacing w:before="6" w:line="212" w:lineRule="exact"/>
              <w:ind w:left="6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Network</w:t>
            </w:r>
            <w:r w:rsidR="00FB095C"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ing</w:t>
            </w: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 xml:space="preserve"> and shar</w:t>
            </w:r>
            <w:r w:rsidR="00FB095C"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ing</w:t>
            </w: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 xml:space="preserve"> of information 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CDCD2E9" w14:textId="01E1177A" w:rsidR="00197B23" w:rsidRPr="00AB69E2" w:rsidRDefault="00D930C2" w:rsidP="00D72351">
            <w:pPr>
              <w:pStyle w:val="TableParagraph"/>
              <w:spacing w:before="6" w:line="212" w:lineRule="exact"/>
              <w:ind w:right="66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E93FA2D" w14:textId="1601177A" w:rsidR="00197B23" w:rsidRPr="00AB69E2" w:rsidRDefault="001219C7" w:rsidP="00D72351">
            <w:pPr>
              <w:pStyle w:val="TableParagraph"/>
              <w:spacing w:before="6" w:line="212" w:lineRule="exact"/>
              <w:ind w:left="43" w:right="4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18</w:t>
            </w:r>
            <w:r w:rsidR="00197B23"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.</w:t>
            </w:r>
            <w:r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0</w:t>
            </w:r>
            <w:r w:rsidR="00197B23"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%</w:t>
            </w:r>
          </w:p>
        </w:tc>
      </w:tr>
      <w:tr w:rsidR="00197B23" w:rsidRPr="00AB69E2" w14:paraId="7A63EA5B" w14:textId="77777777" w:rsidTr="00AB69E2">
        <w:trPr>
          <w:trHeight w:val="20"/>
        </w:trPr>
        <w:tc>
          <w:tcPr>
            <w:tcW w:w="522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4BF5FF1" w14:textId="3D082C0F" w:rsidR="00197B23" w:rsidRPr="00AB69E2" w:rsidRDefault="0029409D" w:rsidP="00D72351">
            <w:pPr>
              <w:pStyle w:val="TableParagraph"/>
              <w:spacing w:before="48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 xml:space="preserve">Supervision and </w:t>
            </w:r>
            <w:proofErr w:type="spellStart"/>
            <w:r w:rsidR="002E372B" w:rsidRPr="00AB69E2">
              <w:rPr>
                <w:rFonts w:ascii="Times New Roman" w:hAnsi="Times New Roman" w:cs="Times New Roman"/>
                <w:sz w:val="20"/>
                <w:szCs w:val="20"/>
              </w:rPr>
              <w:t>interv</w:t>
            </w:r>
            <w:r w:rsidR="0004100A">
              <w:rPr>
                <w:rFonts w:ascii="Times New Roman" w:hAnsi="Times New Roman" w:cs="Times New Roman"/>
                <w:sz w:val="20"/>
                <w:szCs w:val="20"/>
              </w:rPr>
              <w:t>ision</w:t>
            </w:r>
            <w:proofErr w:type="spellEnd"/>
            <w:r w:rsidR="001219C7" w:rsidRPr="00AB69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7B23" w:rsidRPr="00AB69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CD05CF2" w14:textId="60E2F095" w:rsidR="00197B23" w:rsidRPr="00AB69E2" w:rsidRDefault="00D930C2" w:rsidP="00D72351">
            <w:pPr>
              <w:pStyle w:val="TableParagraph"/>
              <w:spacing w:before="48"/>
              <w:ind w:right="11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08A72D4" w14:textId="24C7A2C0" w:rsidR="00197B23" w:rsidRPr="00AB69E2" w:rsidRDefault="001219C7" w:rsidP="00D72351">
            <w:pPr>
              <w:pStyle w:val="TableParagraph"/>
              <w:spacing w:before="48"/>
              <w:ind w:left="42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9</w:t>
            </w:r>
            <w:r w:rsidR="00197B23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.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9</w:t>
            </w:r>
            <w:r w:rsidR="00197B23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%</w:t>
            </w:r>
          </w:p>
        </w:tc>
      </w:tr>
      <w:tr w:rsidR="00197B23" w:rsidRPr="00AB69E2" w14:paraId="40FFA933" w14:textId="77777777" w:rsidTr="00AB69E2">
        <w:trPr>
          <w:trHeight w:val="20"/>
        </w:trPr>
        <w:tc>
          <w:tcPr>
            <w:tcW w:w="5229" w:type="dxa"/>
            <w:hideMark/>
          </w:tcPr>
          <w:p w14:paraId="66229FDD" w14:textId="128BB774" w:rsidR="00197B23" w:rsidRPr="00AB69E2" w:rsidRDefault="002E372B" w:rsidP="00D72351">
            <w:pPr>
              <w:pStyle w:val="TableParagraph"/>
              <w:spacing w:before="1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Team e</w:t>
            </w:r>
            <w:r w:rsidR="0029409D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xchange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and networking</w:t>
            </w:r>
            <w:r w:rsidR="0029409D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</w:t>
            </w:r>
          </w:p>
        </w:tc>
        <w:tc>
          <w:tcPr>
            <w:tcW w:w="1404" w:type="dxa"/>
            <w:hideMark/>
          </w:tcPr>
          <w:p w14:paraId="595BD666" w14:textId="5EC070D9" w:rsidR="00197B23" w:rsidRPr="00AB69E2" w:rsidRDefault="00D930C2" w:rsidP="00D72351">
            <w:pPr>
              <w:pStyle w:val="TableParagraph"/>
              <w:spacing w:before="1"/>
              <w:ind w:right="1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93" w:type="dxa"/>
            <w:hideMark/>
          </w:tcPr>
          <w:p w14:paraId="333CDD39" w14:textId="28CDF9A1" w:rsidR="00197B23" w:rsidRPr="00AB69E2" w:rsidRDefault="001219C7" w:rsidP="00D72351">
            <w:pPr>
              <w:pStyle w:val="TableParagraph"/>
              <w:spacing w:before="1"/>
              <w:ind w:left="42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5</w:t>
            </w:r>
            <w:r w:rsidR="00197B23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.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8</w:t>
            </w:r>
            <w:r w:rsidR="00197B23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%</w:t>
            </w:r>
          </w:p>
        </w:tc>
      </w:tr>
      <w:tr w:rsidR="00197B23" w:rsidRPr="00AB69E2" w14:paraId="26F38698" w14:textId="77777777" w:rsidTr="00AB69E2">
        <w:trPr>
          <w:trHeight w:val="20"/>
        </w:trPr>
        <w:tc>
          <w:tcPr>
            <w:tcW w:w="5229" w:type="dxa"/>
            <w:hideMark/>
          </w:tcPr>
          <w:p w14:paraId="2B0AED09" w14:textId="6D7DE80C" w:rsidR="00197B23" w:rsidRPr="00AB69E2" w:rsidRDefault="0029409D" w:rsidP="00D72351">
            <w:pPr>
              <w:pStyle w:val="TableParagraph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Training and </w:t>
            </w:r>
            <w:r w:rsidR="002E372B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education online</w:t>
            </w:r>
            <w:r w:rsidR="00197B23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</w:t>
            </w:r>
          </w:p>
        </w:tc>
        <w:tc>
          <w:tcPr>
            <w:tcW w:w="1404" w:type="dxa"/>
            <w:hideMark/>
          </w:tcPr>
          <w:p w14:paraId="5D342E23" w14:textId="17B61FC2" w:rsidR="00197B23" w:rsidRPr="00AB69E2" w:rsidRDefault="00D930C2" w:rsidP="00D72351">
            <w:pPr>
              <w:pStyle w:val="TableParagraph"/>
              <w:ind w:right="1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93" w:type="dxa"/>
            <w:hideMark/>
          </w:tcPr>
          <w:p w14:paraId="35DAD393" w14:textId="78025CBB" w:rsidR="00197B23" w:rsidRPr="00AB69E2" w:rsidRDefault="00197B23" w:rsidP="00D72351">
            <w:pPr>
              <w:pStyle w:val="TableParagraph"/>
              <w:ind w:left="42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2.</w:t>
            </w:r>
            <w:r w:rsidR="001219C7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9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%</w:t>
            </w:r>
          </w:p>
        </w:tc>
      </w:tr>
      <w:tr w:rsidR="0029409D" w:rsidRPr="00AB69E2" w14:paraId="0D389EF1" w14:textId="77777777" w:rsidTr="00AB69E2">
        <w:trPr>
          <w:trHeight w:val="20"/>
        </w:trPr>
        <w:tc>
          <w:tcPr>
            <w:tcW w:w="5229" w:type="dxa"/>
          </w:tcPr>
          <w:p w14:paraId="5C8D130B" w14:textId="4B518341" w:rsidR="0029409D" w:rsidRPr="00AB69E2" w:rsidRDefault="0029409D" w:rsidP="00D72351">
            <w:pPr>
              <w:pStyle w:val="TableParagraph"/>
              <w:ind w:left="67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Guidelines and </w:t>
            </w:r>
            <w:r w:rsidR="00FB095C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measures </w:t>
            </w:r>
          </w:p>
        </w:tc>
        <w:tc>
          <w:tcPr>
            <w:tcW w:w="1404" w:type="dxa"/>
          </w:tcPr>
          <w:p w14:paraId="2B207B5E" w14:textId="40ED10AC" w:rsidR="0029409D" w:rsidRPr="00AB69E2" w:rsidRDefault="00D930C2" w:rsidP="00D72351">
            <w:pPr>
              <w:pStyle w:val="TableParagraph"/>
              <w:ind w:right="111"/>
              <w:jc w:val="right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5</w:t>
            </w:r>
          </w:p>
        </w:tc>
        <w:tc>
          <w:tcPr>
            <w:tcW w:w="2193" w:type="dxa"/>
          </w:tcPr>
          <w:p w14:paraId="18298DFB" w14:textId="2F321C90" w:rsidR="0029409D" w:rsidRPr="00AB69E2" w:rsidRDefault="001219C7" w:rsidP="00D72351">
            <w:pPr>
              <w:pStyle w:val="TableParagraph"/>
              <w:ind w:left="42" w:right="43"/>
              <w:jc w:val="center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2.9%</w:t>
            </w:r>
          </w:p>
        </w:tc>
      </w:tr>
      <w:tr w:rsidR="00197B23" w:rsidRPr="00AB69E2" w14:paraId="4DE4F932" w14:textId="77777777" w:rsidTr="00AB69E2">
        <w:trPr>
          <w:trHeight w:val="20"/>
        </w:trPr>
        <w:tc>
          <w:tcPr>
            <w:tcW w:w="522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77F470A" w14:textId="5B912FF3" w:rsidR="00197B23" w:rsidRPr="00AB69E2" w:rsidRDefault="0029409D" w:rsidP="00D72351">
            <w:pPr>
              <w:pStyle w:val="TableParagraph"/>
              <w:spacing w:before="6" w:line="210" w:lineRule="exact"/>
              <w:ind w:left="6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Improvement of w</w:t>
            </w:r>
            <w:r w:rsidR="00197B23" w:rsidRPr="00AB69E2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 xml:space="preserve">orking conditions 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8D531F6" w14:textId="23A970E9" w:rsidR="00197B23" w:rsidRPr="00AB69E2" w:rsidRDefault="00D930C2" w:rsidP="00D72351">
            <w:pPr>
              <w:pStyle w:val="TableParagraph"/>
              <w:spacing w:before="6" w:line="210" w:lineRule="exact"/>
              <w:ind w:right="111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5EA705A" w14:textId="1BF5ED50" w:rsidR="00197B23" w:rsidRPr="00AB69E2" w:rsidRDefault="00197B23" w:rsidP="00D72351">
            <w:pPr>
              <w:pStyle w:val="TableParagraph"/>
              <w:spacing w:before="6" w:line="210" w:lineRule="exact"/>
              <w:ind w:left="42" w:right="4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1</w:t>
            </w:r>
            <w:r w:rsidR="002E372B"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6</w:t>
            </w:r>
            <w:r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.</w:t>
            </w:r>
            <w:r w:rsidR="002E372B"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3</w:t>
            </w:r>
            <w:r w:rsidRPr="00AB69E2">
              <w:rPr>
                <w:rFonts w:ascii="Times New Roman" w:hAnsi="Times New Roman" w:cs="Times New Roman"/>
                <w:b/>
                <w:w w:val="105"/>
                <w:sz w:val="20"/>
                <w:szCs w:val="20"/>
              </w:rPr>
              <w:t>%</w:t>
            </w:r>
          </w:p>
        </w:tc>
      </w:tr>
      <w:tr w:rsidR="00197B23" w:rsidRPr="00AB69E2" w14:paraId="2FBA0404" w14:textId="77777777" w:rsidTr="00AB69E2">
        <w:trPr>
          <w:trHeight w:val="20"/>
        </w:trPr>
        <w:tc>
          <w:tcPr>
            <w:tcW w:w="522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438DE76" w14:textId="62AABA45" w:rsidR="00197B23" w:rsidRPr="00AB69E2" w:rsidRDefault="002E372B" w:rsidP="00D72351">
            <w:pPr>
              <w:pStyle w:val="TableParagraph"/>
              <w:spacing w:before="48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Human</w:t>
            </w:r>
            <w:r w:rsidR="0029409D" w:rsidRPr="00AB69E2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 xml:space="preserve"> and time resources 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4BB32E6" w14:textId="366237BA" w:rsidR="00197B23" w:rsidRPr="00AB69E2" w:rsidRDefault="00D930C2" w:rsidP="00D72351">
            <w:pPr>
              <w:pStyle w:val="TableParagraph"/>
              <w:spacing w:before="48"/>
              <w:ind w:right="1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C9CA02F" w14:textId="31D8E190" w:rsidR="00197B23" w:rsidRPr="00AB69E2" w:rsidRDefault="002E372B" w:rsidP="00D72351">
            <w:pPr>
              <w:pStyle w:val="TableParagraph"/>
              <w:spacing w:before="48"/>
              <w:ind w:left="43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7</w:t>
            </w:r>
            <w:r w:rsidR="00197B23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.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6</w:t>
            </w:r>
            <w:r w:rsidR="00197B23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%</w:t>
            </w:r>
          </w:p>
        </w:tc>
      </w:tr>
      <w:tr w:rsidR="00197B23" w:rsidRPr="00AB69E2" w14:paraId="21E25F50" w14:textId="77777777" w:rsidTr="00AB69E2">
        <w:trPr>
          <w:trHeight w:val="20"/>
        </w:trPr>
        <w:tc>
          <w:tcPr>
            <w:tcW w:w="5229" w:type="dxa"/>
            <w:hideMark/>
          </w:tcPr>
          <w:p w14:paraId="0E38D83C" w14:textId="7D8F07BA" w:rsidR="00197B23" w:rsidRPr="00AB69E2" w:rsidRDefault="00197B23" w:rsidP="00D72351">
            <w:pPr>
              <w:pStyle w:val="TableParagraph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Financial </w:t>
            </w:r>
            <w:r w:rsidR="0029409D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support for </w:t>
            </w:r>
            <w:r w:rsidR="00FB095C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clinical </w:t>
            </w:r>
            <w:r w:rsidR="0029409D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psychologist</w:t>
            </w:r>
            <w:r w:rsidR="0004100A">
              <w:rPr>
                <w:rFonts w:ascii="Times New Roman" w:hAnsi="Times New Roman" w:cs="Times New Roman"/>
                <w:w w:val="105"/>
                <w:sz w:val="20"/>
                <w:szCs w:val="20"/>
              </w:rPr>
              <w:t>s</w:t>
            </w:r>
            <w:r w:rsidR="0029409D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</w:t>
            </w:r>
          </w:p>
        </w:tc>
        <w:tc>
          <w:tcPr>
            <w:tcW w:w="1404" w:type="dxa"/>
            <w:hideMark/>
          </w:tcPr>
          <w:p w14:paraId="35CC33EA" w14:textId="3F785B76" w:rsidR="00197B23" w:rsidRPr="00AB69E2" w:rsidRDefault="00D930C2" w:rsidP="00D72351">
            <w:pPr>
              <w:pStyle w:val="TableParagraph"/>
              <w:ind w:right="1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93" w:type="dxa"/>
            <w:hideMark/>
          </w:tcPr>
          <w:p w14:paraId="75F061BC" w14:textId="68B58C24" w:rsidR="00197B23" w:rsidRPr="00AB69E2" w:rsidRDefault="00197B23" w:rsidP="00D72351">
            <w:pPr>
              <w:pStyle w:val="TableParagraph"/>
              <w:ind w:left="42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6.</w:t>
            </w:r>
            <w:r w:rsidR="002E372B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4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%</w:t>
            </w:r>
          </w:p>
        </w:tc>
      </w:tr>
      <w:tr w:rsidR="00197B23" w:rsidRPr="00AB69E2" w14:paraId="5078D637" w14:textId="77777777" w:rsidTr="00AB69E2">
        <w:trPr>
          <w:trHeight w:val="20"/>
        </w:trPr>
        <w:tc>
          <w:tcPr>
            <w:tcW w:w="5229" w:type="dxa"/>
            <w:hideMark/>
          </w:tcPr>
          <w:p w14:paraId="046F36D7" w14:textId="2B6C39D5" w:rsidR="00197B23" w:rsidRPr="00AB69E2" w:rsidRDefault="0029409D" w:rsidP="00D72351">
            <w:pPr>
              <w:pStyle w:val="TableParagraph"/>
              <w:spacing w:before="1"/>
              <w:ind w:left="67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 xml:space="preserve">Appreciation and recognition </w:t>
            </w:r>
          </w:p>
        </w:tc>
        <w:tc>
          <w:tcPr>
            <w:tcW w:w="1404" w:type="dxa"/>
            <w:hideMark/>
          </w:tcPr>
          <w:p w14:paraId="3997811D" w14:textId="07598787" w:rsidR="00197B23" w:rsidRPr="00AB69E2" w:rsidRDefault="00D930C2" w:rsidP="00D72351">
            <w:pPr>
              <w:pStyle w:val="TableParagraph"/>
              <w:spacing w:before="1"/>
              <w:ind w:right="1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93" w:type="dxa"/>
            <w:hideMark/>
          </w:tcPr>
          <w:p w14:paraId="0441196B" w14:textId="1A1D669F" w:rsidR="00197B23" w:rsidRPr="00AB69E2" w:rsidRDefault="002E372B" w:rsidP="00D72351">
            <w:pPr>
              <w:pStyle w:val="TableParagraph"/>
              <w:spacing w:before="1"/>
              <w:ind w:left="43"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4</w:t>
            </w:r>
            <w:r w:rsidR="00197B23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.</w:t>
            </w:r>
            <w:r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0</w:t>
            </w:r>
            <w:r w:rsidR="00197B23" w:rsidRPr="00AB69E2">
              <w:rPr>
                <w:rFonts w:ascii="Times New Roman" w:hAnsi="Times New Roman" w:cs="Times New Roman"/>
                <w:w w:val="105"/>
                <w:sz w:val="20"/>
                <w:szCs w:val="20"/>
              </w:rPr>
              <w:t>%</w:t>
            </w:r>
          </w:p>
        </w:tc>
      </w:tr>
    </w:tbl>
    <w:p w14:paraId="7393F5F6" w14:textId="486A33C9" w:rsidR="00FD2B92" w:rsidRPr="00AB69E2" w:rsidRDefault="00FD2B92" w:rsidP="00FD2B92">
      <w:pPr>
        <w:pStyle w:val="Textkrper"/>
        <w:spacing w:line="232" w:lineRule="auto"/>
        <w:ind w:left="375" w:right="673"/>
        <w:jc w:val="both"/>
        <w:rPr>
          <w:rFonts w:ascii="Times New Roman" w:hAnsi="Times New Roman" w:cs="Times New Roman"/>
          <w:w w:val="105"/>
          <w:sz w:val="20"/>
          <w:szCs w:val="20"/>
        </w:rPr>
      </w:pPr>
      <w:r w:rsidRPr="00AB69E2">
        <w:rPr>
          <w:rFonts w:ascii="Times New Roman" w:hAnsi="Times New Roman" w:cs="Times New Roman"/>
          <w:i/>
          <w:w w:val="105"/>
          <w:sz w:val="20"/>
          <w:szCs w:val="20"/>
        </w:rPr>
        <w:t xml:space="preserve">Note: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The percentages of the main categories may differ from the sum of the percentages in the individual</w:t>
      </w:r>
      <w:r w:rsidRPr="00AB69E2">
        <w:rPr>
          <w:rFonts w:ascii="Times New Roman" w:hAnsi="Times New Roman" w:cs="Times New Roman"/>
          <w:spacing w:val="1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sz w:val="20"/>
          <w:szCs w:val="20"/>
        </w:rPr>
        <w:t xml:space="preserve">subcategories because it may be that a respondent reported </w:t>
      </w:r>
      <w:r w:rsidR="00FB095C" w:rsidRPr="00AB69E2">
        <w:rPr>
          <w:rFonts w:ascii="Times New Roman" w:hAnsi="Times New Roman" w:cs="Times New Roman"/>
          <w:sz w:val="20"/>
          <w:szCs w:val="20"/>
        </w:rPr>
        <w:t xml:space="preserve">support wishes </w:t>
      </w:r>
      <w:r w:rsidRPr="00AB69E2">
        <w:rPr>
          <w:rFonts w:ascii="Times New Roman" w:hAnsi="Times New Roman" w:cs="Times New Roman"/>
          <w:sz w:val="20"/>
          <w:szCs w:val="20"/>
        </w:rPr>
        <w:t>in several subcategories (e.g., human and time resources</w:t>
      </w:r>
      <w:r w:rsidR="00FB095C" w:rsidRPr="00AB69E2">
        <w:rPr>
          <w:rFonts w:ascii="Times New Roman" w:hAnsi="Times New Roman" w:cs="Times New Roman"/>
          <w:sz w:val="20"/>
          <w:szCs w:val="20"/>
        </w:rPr>
        <w:t xml:space="preserve"> and financial support for clinical psychologists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)</w:t>
      </w:r>
      <w:r w:rsidRPr="00AB69E2">
        <w:rPr>
          <w:rFonts w:ascii="Times New Roman" w:hAnsi="Times New Roman" w:cs="Times New Roman"/>
          <w:spacing w:val="-4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within</w:t>
      </w:r>
      <w:r w:rsidRPr="00AB69E2">
        <w:rPr>
          <w:rFonts w:ascii="Times New Roman" w:hAnsi="Times New Roman" w:cs="Times New Roman"/>
          <w:spacing w:val="-4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one</w:t>
      </w:r>
      <w:r w:rsidRPr="00AB69E2">
        <w:rPr>
          <w:rFonts w:ascii="Times New Roman" w:hAnsi="Times New Roman" w:cs="Times New Roman"/>
          <w:spacing w:val="-1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main</w:t>
      </w:r>
      <w:r w:rsidRPr="00AB69E2">
        <w:rPr>
          <w:rFonts w:ascii="Times New Roman" w:hAnsi="Times New Roman" w:cs="Times New Roman"/>
          <w:spacing w:val="-5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category</w:t>
      </w:r>
      <w:r w:rsidRPr="00AB69E2">
        <w:rPr>
          <w:rFonts w:ascii="Times New Roman" w:hAnsi="Times New Roman" w:cs="Times New Roman"/>
          <w:spacing w:val="-3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(e.g.,</w:t>
      </w:r>
      <w:r w:rsidRPr="00AB69E2">
        <w:rPr>
          <w:rFonts w:ascii="Times New Roman" w:hAnsi="Times New Roman" w:cs="Times New Roman"/>
          <w:spacing w:val="-3"/>
          <w:w w:val="105"/>
          <w:sz w:val="20"/>
          <w:szCs w:val="20"/>
        </w:rPr>
        <w:t xml:space="preserve"> </w:t>
      </w:r>
      <w:r w:rsidRPr="00AB69E2">
        <w:rPr>
          <w:rFonts w:ascii="Times New Roman" w:hAnsi="Times New Roman" w:cs="Times New Roman"/>
          <w:w w:val="105"/>
          <w:sz w:val="20"/>
          <w:szCs w:val="20"/>
        </w:rPr>
        <w:t>improvement of working conditions).</w:t>
      </w:r>
    </w:p>
    <w:p w14:paraId="65479C08" w14:textId="77777777" w:rsidR="00997DC2" w:rsidRPr="00AB69E2" w:rsidRDefault="00997DC2" w:rsidP="00FD2B92">
      <w:pPr>
        <w:pStyle w:val="Textkrper"/>
        <w:spacing w:line="232" w:lineRule="auto"/>
        <w:ind w:left="375" w:right="673"/>
        <w:jc w:val="both"/>
        <w:rPr>
          <w:rFonts w:ascii="Times New Roman" w:hAnsi="Times New Roman" w:cs="Times New Roman"/>
          <w:sz w:val="20"/>
          <w:szCs w:val="20"/>
        </w:rPr>
      </w:pPr>
    </w:p>
    <w:p w14:paraId="4C856827" w14:textId="77777777" w:rsidR="00997DC2" w:rsidRPr="00AB69E2" w:rsidRDefault="00997DC2" w:rsidP="00FD2B92">
      <w:pPr>
        <w:pStyle w:val="Textkrper"/>
        <w:spacing w:line="232" w:lineRule="auto"/>
        <w:ind w:left="375" w:right="673"/>
        <w:jc w:val="both"/>
        <w:rPr>
          <w:rFonts w:ascii="Times New Roman" w:hAnsi="Times New Roman" w:cs="Times New Roman"/>
          <w:sz w:val="20"/>
          <w:szCs w:val="20"/>
        </w:rPr>
      </w:pPr>
    </w:p>
    <w:p w14:paraId="4D05F9BC" w14:textId="77777777" w:rsidR="00197B23" w:rsidRPr="00AB69E2" w:rsidRDefault="00197B23" w:rsidP="00497234">
      <w:pPr>
        <w:rPr>
          <w:rFonts w:cs="Times New Roman"/>
          <w:sz w:val="20"/>
          <w:szCs w:val="20"/>
        </w:rPr>
      </w:pPr>
    </w:p>
    <w:p w14:paraId="09B204BB" w14:textId="77777777" w:rsidR="00497234" w:rsidRPr="00AB69E2" w:rsidRDefault="00497234" w:rsidP="00A4228C">
      <w:pPr>
        <w:keepNext/>
        <w:spacing w:before="0" w:after="0"/>
        <w:rPr>
          <w:rFonts w:cs="Times New Roman"/>
          <w:sz w:val="20"/>
          <w:szCs w:val="20"/>
          <w:lang w:val="en-GB"/>
        </w:rPr>
      </w:pPr>
    </w:p>
    <w:sectPr w:rsidR="00497234" w:rsidRPr="00AB69E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41D6C" w14:textId="77777777" w:rsidR="00754216" w:rsidRDefault="00754216" w:rsidP="00117666">
      <w:pPr>
        <w:spacing w:after="0"/>
      </w:pPr>
      <w:r>
        <w:separator/>
      </w:r>
    </w:p>
  </w:endnote>
  <w:endnote w:type="continuationSeparator" w:id="0">
    <w:p w14:paraId="174F5D80" w14:textId="77777777" w:rsidR="00754216" w:rsidRDefault="007542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47A658" w14:textId="7129B52C" w:rsidR="0048560A" w:rsidRPr="00577C4C" w:rsidRDefault="0091669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D4AD728" wp14:editId="194B19C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215614414" name="Textfeld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0AAB65" w14:textId="77777777" w:rsidR="0048560A" w:rsidRPr="00577C4C" w:rsidRDefault="006302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61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D4AD728"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" filled="f" stroked="f" strokeweight=".5pt">
              <v:textbox style="mso-fit-shape-to-text:t">
                <w:txbxContent>
                  <w:p w14:paraId="7B0AAB65" w14:textId="77777777" w:rsidR="0048560A" w:rsidRPr="00577C4C" w:rsidRDefault="006302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611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A2B4A" w14:textId="0C9B5EC5" w:rsidR="0048560A" w:rsidRPr="00577C4C" w:rsidRDefault="0091669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B2D0FD8" wp14:editId="114484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731798065" name="Textfeld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B12FC6" w14:textId="77777777" w:rsidR="0048560A" w:rsidRPr="00577C4C" w:rsidRDefault="006302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61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B2D0FD8" id="_x0000_t202" coordsize="21600,21600" o:spt="202" path="m,l,21600r21600,l21600,xe">
              <v:stroke joinstyle="miter"/>
              <v:path gradientshapeok="t" o:connecttype="rect"/>
            </v:shapetype>
            <v:shape id="Textfeld 1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" filled="f" stroked="f" strokeweight=".5pt">
              <v:textbox style="mso-fit-shape-to-text:t">
                <w:txbxContent>
                  <w:p w14:paraId="30B12FC6" w14:textId="77777777" w:rsidR="0048560A" w:rsidRPr="00577C4C" w:rsidRDefault="006302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611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AE9DE" w14:textId="77777777" w:rsidR="00754216" w:rsidRDefault="00754216" w:rsidP="00117666">
      <w:pPr>
        <w:spacing w:after="0"/>
      </w:pPr>
      <w:r>
        <w:separator/>
      </w:r>
    </w:p>
  </w:footnote>
  <w:footnote w:type="continuationSeparator" w:id="0">
    <w:p w14:paraId="79E5E7E3" w14:textId="77777777" w:rsidR="00754216" w:rsidRDefault="007542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7DC51" w14:textId="77777777" w:rsidR="0048560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E390B0" w14:textId="77777777" w:rsidR="0048560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4AC5A41D" wp14:editId="132875F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4162168">
    <w:abstractNumId w:val="0"/>
  </w:num>
  <w:num w:numId="2" w16cid:durableId="2054499086">
    <w:abstractNumId w:val="4"/>
  </w:num>
  <w:num w:numId="3" w16cid:durableId="1991395790">
    <w:abstractNumId w:val="1"/>
  </w:num>
  <w:num w:numId="4" w16cid:durableId="1642611886">
    <w:abstractNumId w:val="5"/>
  </w:num>
  <w:num w:numId="5" w16cid:durableId="3383166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45222834">
    <w:abstractNumId w:val="3"/>
  </w:num>
  <w:num w:numId="7" w16cid:durableId="1724594027">
    <w:abstractNumId w:val="6"/>
  </w:num>
  <w:num w:numId="8" w16cid:durableId="1585067379">
    <w:abstractNumId w:val="6"/>
  </w:num>
  <w:num w:numId="9" w16cid:durableId="1969578747">
    <w:abstractNumId w:val="6"/>
  </w:num>
  <w:num w:numId="10" w16cid:durableId="328138803">
    <w:abstractNumId w:val="6"/>
  </w:num>
  <w:num w:numId="11" w16cid:durableId="1452363819">
    <w:abstractNumId w:val="6"/>
  </w:num>
  <w:num w:numId="12" w16cid:durableId="2076514247">
    <w:abstractNumId w:val="6"/>
  </w:num>
  <w:num w:numId="13" w16cid:durableId="1291593347">
    <w:abstractNumId w:val="3"/>
  </w:num>
  <w:num w:numId="14" w16cid:durableId="743838191">
    <w:abstractNumId w:val="2"/>
  </w:num>
  <w:num w:numId="15" w16cid:durableId="1501891838">
    <w:abstractNumId w:val="2"/>
  </w:num>
  <w:num w:numId="16" w16cid:durableId="406806630">
    <w:abstractNumId w:val="2"/>
  </w:num>
  <w:num w:numId="17" w16cid:durableId="1777017952">
    <w:abstractNumId w:val="2"/>
  </w:num>
  <w:num w:numId="18" w16cid:durableId="1297183074">
    <w:abstractNumId w:val="2"/>
  </w:num>
  <w:num w:numId="19" w16cid:durableId="1010596451">
    <w:abstractNumId w:val="2"/>
  </w:num>
  <w:num w:numId="20" w16cid:durableId="1027684426">
    <w:abstractNumId w:val="2"/>
  </w:num>
  <w:num w:numId="21" w16cid:durableId="12648732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598"/>
    <w:rsid w:val="00034304"/>
    <w:rsid w:val="00035434"/>
    <w:rsid w:val="0004100A"/>
    <w:rsid w:val="00052A14"/>
    <w:rsid w:val="00077D53"/>
    <w:rsid w:val="000A3528"/>
    <w:rsid w:val="000A7AA2"/>
    <w:rsid w:val="000B04FB"/>
    <w:rsid w:val="000E4D3A"/>
    <w:rsid w:val="000E6AC1"/>
    <w:rsid w:val="00105FD9"/>
    <w:rsid w:val="00117666"/>
    <w:rsid w:val="001219C7"/>
    <w:rsid w:val="001549D3"/>
    <w:rsid w:val="00160065"/>
    <w:rsid w:val="00177D84"/>
    <w:rsid w:val="0019611C"/>
    <w:rsid w:val="00197B23"/>
    <w:rsid w:val="001B2C72"/>
    <w:rsid w:val="002277AB"/>
    <w:rsid w:val="002441F3"/>
    <w:rsid w:val="00267D18"/>
    <w:rsid w:val="002868E2"/>
    <w:rsid w:val="002869C3"/>
    <w:rsid w:val="00290E95"/>
    <w:rsid w:val="002936E4"/>
    <w:rsid w:val="0029409D"/>
    <w:rsid w:val="002B4A57"/>
    <w:rsid w:val="002C12E8"/>
    <w:rsid w:val="002C4F88"/>
    <w:rsid w:val="002C74CA"/>
    <w:rsid w:val="002E372B"/>
    <w:rsid w:val="002E4005"/>
    <w:rsid w:val="00316B77"/>
    <w:rsid w:val="00331C8D"/>
    <w:rsid w:val="003544FB"/>
    <w:rsid w:val="0036023E"/>
    <w:rsid w:val="0039610D"/>
    <w:rsid w:val="003A54D4"/>
    <w:rsid w:val="003A5B4D"/>
    <w:rsid w:val="003D2F2D"/>
    <w:rsid w:val="00401590"/>
    <w:rsid w:val="00404FFD"/>
    <w:rsid w:val="004334E1"/>
    <w:rsid w:val="00447801"/>
    <w:rsid w:val="00452E9C"/>
    <w:rsid w:val="004735C8"/>
    <w:rsid w:val="0048560A"/>
    <w:rsid w:val="0049326E"/>
    <w:rsid w:val="004961FF"/>
    <w:rsid w:val="00497234"/>
    <w:rsid w:val="00517A89"/>
    <w:rsid w:val="005250F2"/>
    <w:rsid w:val="00557C92"/>
    <w:rsid w:val="00584A27"/>
    <w:rsid w:val="00593EEA"/>
    <w:rsid w:val="005A50F8"/>
    <w:rsid w:val="005A5EEE"/>
    <w:rsid w:val="005D0E18"/>
    <w:rsid w:val="005D1D2F"/>
    <w:rsid w:val="006302E1"/>
    <w:rsid w:val="006375C7"/>
    <w:rsid w:val="00654E8F"/>
    <w:rsid w:val="00660D05"/>
    <w:rsid w:val="00660FAE"/>
    <w:rsid w:val="006820B1"/>
    <w:rsid w:val="006B7D14"/>
    <w:rsid w:val="00701727"/>
    <w:rsid w:val="0070566C"/>
    <w:rsid w:val="00714C50"/>
    <w:rsid w:val="00725A7D"/>
    <w:rsid w:val="007323F9"/>
    <w:rsid w:val="007501BE"/>
    <w:rsid w:val="00754216"/>
    <w:rsid w:val="007761CA"/>
    <w:rsid w:val="00790BB3"/>
    <w:rsid w:val="0079547E"/>
    <w:rsid w:val="007A7F0B"/>
    <w:rsid w:val="007C206C"/>
    <w:rsid w:val="007C29B8"/>
    <w:rsid w:val="00803D24"/>
    <w:rsid w:val="00817DD6"/>
    <w:rsid w:val="00861717"/>
    <w:rsid w:val="00885156"/>
    <w:rsid w:val="00897498"/>
    <w:rsid w:val="008B3741"/>
    <w:rsid w:val="008D51D2"/>
    <w:rsid w:val="009151AA"/>
    <w:rsid w:val="0091669F"/>
    <w:rsid w:val="00924B26"/>
    <w:rsid w:val="00927DF0"/>
    <w:rsid w:val="0093429D"/>
    <w:rsid w:val="00943573"/>
    <w:rsid w:val="00970F7D"/>
    <w:rsid w:val="009841AF"/>
    <w:rsid w:val="00994A3D"/>
    <w:rsid w:val="00997DC2"/>
    <w:rsid w:val="009A5ACD"/>
    <w:rsid w:val="009C2B12"/>
    <w:rsid w:val="009C70F3"/>
    <w:rsid w:val="00A115F6"/>
    <w:rsid w:val="00A174D9"/>
    <w:rsid w:val="00A4228C"/>
    <w:rsid w:val="00A569CD"/>
    <w:rsid w:val="00A76CCB"/>
    <w:rsid w:val="00AB6715"/>
    <w:rsid w:val="00AB69E2"/>
    <w:rsid w:val="00AF401B"/>
    <w:rsid w:val="00B1671E"/>
    <w:rsid w:val="00B25EB8"/>
    <w:rsid w:val="00B354E1"/>
    <w:rsid w:val="00B37F4D"/>
    <w:rsid w:val="00B84654"/>
    <w:rsid w:val="00B86447"/>
    <w:rsid w:val="00C34575"/>
    <w:rsid w:val="00C52A7B"/>
    <w:rsid w:val="00C56BAF"/>
    <w:rsid w:val="00C679AA"/>
    <w:rsid w:val="00C75972"/>
    <w:rsid w:val="00CC0A3A"/>
    <w:rsid w:val="00CD066B"/>
    <w:rsid w:val="00CE4FEE"/>
    <w:rsid w:val="00CF14AC"/>
    <w:rsid w:val="00D16608"/>
    <w:rsid w:val="00D370D7"/>
    <w:rsid w:val="00D80DAF"/>
    <w:rsid w:val="00D930C2"/>
    <w:rsid w:val="00D95D37"/>
    <w:rsid w:val="00DA194D"/>
    <w:rsid w:val="00DB095C"/>
    <w:rsid w:val="00DB59C3"/>
    <w:rsid w:val="00DC259A"/>
    <w:rsid w:val="00DD0739"/>
    <w:rsid w:val="00DD1DF0"/>
    <w:rsid w:val="00DD2D0A"/>
    <w:rsid w:val="00DD7EBF"/>
    <w:rsid w:val="00DE23E8"/>
    <w:rsid w:val="00DE4B6C"/>
    <w:rsid w:val="00E0530D"/>
    <w:rsid w:val="00E47365"/>
    <w:rsid w:val="00E52377"/>
    <w:rsid w:val="00E617AE"/>
    <w:rsid w:val="00E64E17"/>
    <w:rsid w:val="00E777EF"/>
    <w:rsid w:val="00E866C9"/>
    <w:rsid w:val="00EA3D3C"/>
    <w:rsid w:val="00EE7520"/>
    <w:rsid w:val="00F46900"/>
    <w:rsid w:val="00F61D89"/>
    <w:rsid w:val="00F97775"/>
    <w:rsid w:val="00FA2C8F"/>
    <w:rsid w:val="00FA578E"/>
    <w:rsid w:val="00FB095C"/>
    <w:rsid w:val="00FB296D"/>
    <w:rsid w:val="00FB6BEE"/>
    <w:rsid w:val="00FD2B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986FC84"/>
  <w15:docId w15:val="{3BDD4D45-C14A-40B7-BE94-3A0A7080C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ranssent">
    <w:name w:val="transsent"/>
    <w:basedOn w:val="Absatz-Standardschriftart"/>
    <w:qFormat/>
    <w:rsid w:val="00D370D7"/>
  </w:style>
  <w:style w:type="paragraph" w:customStyle="1" w:styleId="Default">
    <w:name w:val="Default"/>
    <w:qFormat/>
    <w:rsid w:val="00D370D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src">
    <w:name w:val="src"/>
    <w:basedOn w:val="Standard"/>
    <w:rsid w:val="002441F3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styleId="Textkrper">
    <w:name w:val="Body Text"/>
    <w:basedOn w:val="Standard"/>
    <w:link w:val="TextkrperZchn"/>
    <w:uiPriority w:val="1"/>
    <w:unhideWhenUsed/>
    <w:qFormat/>
    <w:rsid w:val="00497234"/>
    <w:pPr>
      <w:widowControl w:val="0"/>
      <w:autoSpaceDE w:val="0"/>
      <w:autoSpaceDN w:val="0"/>
      <w:spacing w:before="0" w:after="0"/>
    </w:pPr>
    <w:rPr>
      <w:rFonts w:ascii="Palatino Linotype" w:eastAsia="Palatino Linotype" w:hAnsi="Palatino Linotype" w:cs="Palatino Linotype"/>
      <w:sz w:val="17"/>
      <w:szCs w:val="17"/>
    </w:rPr>
  </w:style>
  <w:style w:type="character" w:customStyle="1" w:styleId="TextkrperZchn">
    <w:name w:val="Textkörper Zchn"/>
    <w:basedOn w:val="Absatz-Standardschriftart"/>
    <w:link w:val="Textkrper"/>
    <w:uiPriority w:val="1"/>
    <w:rsid w:val="00497234"/>
    <w:rPr>
      <w:rFonts w:ascii="Palatino Linotype" w:eastAsia="Palatino Linotype" w:hAnsi="Palatino Linotype" w:cs="Palatino Linotype"/>
      <w:sz w:val="17"/>
      <w:szCs w:val="17"/>
    </w:rPr>
  </w:style>
  <w:style w:type="paragraph" w:customStyle="1" w:styleId="TableParagraph">
    <w:name w:val="Table Paragraph"/>
    <w:basedOn w:val="Standard"/>
    <w:uiPriority w:val="1"/>
    <w:qFormat/>
    <w:rsid w:val="00497234"/>
    <w:pPr>
      <w:widowControl w:val="0"/>
      <w:autoSpaceDE w:val="0"/>
      <w:autoSpaceDN w:val="0"/>
      <w:spacing w:before="0" w:after="0"/>
    </w:pPr>
    <w:rPr>
      <w:rFonts w:ascii="Palatino Linotype" w:eastAsia="Palatino Linotype" w:hAnsi="Palatino Linotype" w:cs="Palatino Linotype"/>
      <w:sz w:val="22"/>
    </w:rPr>
  </w:style>
  <w:style w:type="table" w:customStyle="1" w:styleId="TableNormal">
    <w:name w:val="Table Normal"/>
    <w:uiPriority w:val="2"/>
    <w:semiHidden/>
    <w:qFormat/>
    <w:rsid w:val="00497234"/>
    <w:pPr>
      <w:widowControl w:val="0"/>
      <w:autoSpaceDE w:val="0"/>
      <w:autoSpaceDN w:val="0"/>
      <w:spacing w:after="0" w:line="240" w:lineRule="auto"/>
    </w:pPr>
    <w:rPr>
      <w:rFonts w:eastAsiaTheme="minorHAnsi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49</Words>
  <Characters>3463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a Jesser</cp:lastModifiedBy>
  <cp:revision>6</cp:revision>
  <cp:lastPrinted>2013-10-03T12:51:00Z</cp:lastPrinted>
  <dcterms:created xsi:type="dcterms:W3CDTF">2023-09-15T04:04:00Z</dcterms:created>
  <dcterms:modified xsi:type="dcterms:W3CDTF">2023-09-20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